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120"/>
        <w:jc w:val="both"/>
        <w:rPr>
          <w:shd w:fill="auto" w:val="clear"/>
          <w:lang w:val="en-GB"/>
        </w:rPr>
      </w:pPr>
      <w:r>
        <w:rPr>
          <w:shd w:fill="auto" w:val="clear"/>
          <w:lang w:val="en-GB"/>
        </w:rPr>
        <w:t>Supplementary Materials and Methods</w:t>
      </w:r>
    </w:p>
    <w:p>
      <w:pPr>
        <w:pStyle w:val="Heading2"/>
        <w:spacing w:lineRule="auto" w:line="360"/>
        <w:jc w:val="both"/>
        <w:rPr>
          <w:shd w:fill="auto" w:val="clear"/>
          <w:lang w:val="en-GB"/>
        </w:rPr>
      </w:pPr>
      <w:r>
        <w:rPr>
          <w:shd w:fill="auto" w:val="clear"/>
          <w:lang w:val="en-GB"/>
        </w:rPr>
        <w:t>Sample collection, sequencing and annotation</w:t>
      </w:r>
    </w:p>
    <w:p>
      <w:pPr>
        <w:pStyle w:val="Normal"/>
        <w:rPr>
          <w:shd w:fill="auto" w:val="clear"/>
          <w:lang w:val="en-GB"/>
        </w:rPr>
      </w:pPr>
      <w:r>
        <w:rPr>
          <w:shd w:fill="auto" w:val="clear"/>
          <w:lang w:val="en-GB"/>
        </w:rPr>
        <w:t xml:space="preserve">Samples were collected during the European leg of The Sorcerer II Global Ocean Sampling expedition in July 2009 with parallel environmental characterization using an integrated CTD-oxygen, chlorophyll a, and pH sensor package. Between 100-200 L of water was pre-filtered with 200 µm mesh and then fractionated into three different size classes; 0.1-0.8 µm, 0.8-3.0 µm and 3.0-200 µm. Filters were stored at -80°C in protective buffer (10 mL sterile filtered sampling water, 10 mL RNAlater, 200 µl 100x TE buffer, 400 µl 0.5M EGTA and 400 µl 0.5M EDTA) until DNA extraction </w:t>
      </w:r>
      <w:bookmarkStart w:id="0" w:name="ZOTERO_BREF_m1x2ZZlCUHen"/>
      <w:r>
        <w:rPr>
          <w:shd w:fill="auto" w:val="clear"/>
          <w:lang w:val="en-GB"/>
        </w:rPr>
        <w:t>[1]</w:t>
      </w:r>
      <w:bookmarkStart w:id="1" w:name="ZOTERO_BREF_6DcWRLfdAtiB"/>
      <w:bookmarkEnd w:id="0"/>
      <w:bookmarkEnd w:id="1"/>
      <w:r>
        <w:rPr>
          <w:shd w:fill="auto" w:val="clear"/>
          <w:lang w:val="en-GB"/>
        </w:rPr>
        <w:t>. Filtered water was retained and circulated in a Tangential Flow Filtration (TFF) system with a 50 kDa cut-off for concentration of viruses. Samples for nutrient analyses were collected in acid washed HDPE bottles after 200 µm prefiltration and frozen at -20</w:t>
      </w:r>
      <w:r>
        <w:rPr>
          <w:rFonts w:cs="Times New Roman" w:ascii="Times New Roman" w:hAnsi="Times New Roman"/>
          <w:shd w:fill="auto" w:val="clear"/>
          <w:lang w:val="en-GB"/>
        </w:rPr>
        <w:t>°</w:t>
      </w:r>
      <w:r>
        <w:rPr>
          <w:shd w:fill="auto" w:val="clear"/>
          <w:lang w:val="en-GB"/>
        </w:rPr>
        <w:t>C prior to analyses by the Virginia Institute of Marine Science analytical center.</w:t>
      </w:r>
    </w:p>
    <w:p>
      <w:pPr>
        <w:pStyle w:val="Normal"/>
        <w:spacing w:lineRule="auto" w:line="360"/>
        <w:jc w:val="both"/>
        <w:rPr>
          <w:shd w:fill="auto" w:val="clear"/>
          <w:lang w:val="en-GB"/>
        </w:rPr>
      </w:pPr>
      <w:r>
        <w:rPr>
          <w:shd w:fill="auto" w:val="clear"/>
          <w:lang w:val="en-GB"/>
        </w:rPr>
      </w:r>
    </w:p>
    <w:p>
      <w:pPr>
        <w:pStyle w:val="Normal"/>
        <w:rPr>
          <w:shd w:fill="auto" w:val="clear"/>
          <w:lang w:val="en-GB"/>
        </w:rPr>
      </w:pPr>
      <w:r>
        <w:rPr>
          <w:shd w:fill="auto" w:val="clear"/>
          <w:lang w:val="en-GB"/>
        </w:rPr>
        <w:t>Each size fraction was shotgun-sequenced using pyrosequencing. The dataset comprises 7.16 billion nucleotides in 20.9 million reads (avg. length = 324 bp), with 22,914,138 translated amino acid sequences (Table S2). A merged set of seven microbial metagenomes with similar size fractionation-based sequencing from the west coast of California (USA) [1]</w:t>
      </w:r>
      <w:bookmarkStart w:id="2" w:name="ZOTERO_BREF_3A9WP4XBREDR"/>
      <w:bookmarkStart w:id="3" w:name="ZOTERO_BREF_J1WQPqTfjGkB"/>
      <w:r>
        <w:rPr>
          <w:shd w:fill="auto" w:val="clear"/>
          <w:lang w:val="en-GB"/>
        </w:rPr>
        <w:t xml:space="preserve"> was used as an oceanic outgroup for many analyses. Reads were annotated using the JCVI metagenomic annotation pipeline [2]</w:t>
      </w:r>
      <w:bookmarkStart w:id="4" w:name="ZOTERO_BREF_jgJsQVOe4sho"/>
      <w:bookmarkStart w:id="5" w:name="ZOTERO_BREF_tnOgNk0ZLBn8"/>
      <w:r>
        <w:rPr>
          <w:shd w:fill="auto" w:val="clear"/>
          <w:lang w:val="en-GB"/>
        </w:rPr>
        <w:t xml:space="preserve">, along with APIS [1] and fragment recruitment [3]. A global assembly of all sequence data was performed using the Newbler Assembler [4], with a final assembly of 490 million basepairs, a N50 of 1.5 Kbp, and a largest contig of 106 Kbp. Approximately 15,000 16S rRNA subunit amplicons were also sequenced for each location and size fraction and phylogenetically annotated as described previously [5]. All sequence and annotation data is available at CAMERA [6] </w:t>
      </w:r>
      <w:bookmarkStart w:id="6" w:name="_GoBack"/>
      <w:bookmarkStart w:id="7" w:name="ZOTERO_BREF_zbxObrJsz7by"/>
      <w:r>
        <w:rPr>
          <w:shd w:fill="auto" w:val="clear"/>
          <w:lang w:val="en-GB"/>
        </w:rPr>
        <w:t xml:space="preserve">under accession number CAM_P_0001109 </w:t>
      </w:r>
      <w:bookmarkEnd w:id="6"/>
      <w:r>
        <w:rPr>
          <w:shd w:fill="auto" w:val="clear"/>
          <w:lang w:val="en-GB"/>
        </w:rPr>
        <w:t>and Metarep [7] (metarep.jcvi.org). Core marker proteins were placed into maximum likelihood reference trees, and genome size estimates were calculated as described previously [1].</w:t>
      </w:r>
    </w:p>
    <w:p>
      <w:pPr>
        <w:pStyle w:val="Heading2"/>
        <w:spacing w:lineRule="auto" w:line="360"/>
        <w:jc w:val="both"/>
        <w:rPr>
          <w:shd w:fill="auto" w:val="clear"/>
          <w:lang w:val="en-GB"/>
        </w:rPr>
      </w:pPr>
      <w:r>
        <w:rPr>
          <w:shd w:fill="auto" w:val="clear"/>
          <w:lang w:val="en-GB"/>
        </w:rPr>
        <w:t>Determination of bacterial community composition</w:t>
      </w:r>
    </w:p>
    <w:p>
      <w:pPr>
        <w:pStyle w:val="Normal"/>
        <w:rPr>
          <w:shd w:fill="auto" w:val="clear"/>
          <w:lang w:val="en-GB"/>
        </w:rPr>
      </w:pPr>
      <w:r>
        <w:rPr>
          <w:shd w:fill="auto" w:val="clear"/>
          <w:lang w:val="en-GB"/>
        </w:rPr>
        <w:t>The AMPHORA2 software package [8] was used to identify and align metagenomic protein sequences in the Baltic and reference datasets. Default trimming was applied during alignment to the Amphora reference HMMs and metagenomic sequences consisting of all-gap columns after trimming were removed. Sequences were placed individually onto the corresponding Amphora reference phylogenies using the maximum likelihood (ML) method in RAxML [9,10] (v. 7.3.0) with the CAT approximation, the WAG amino acid substitution model [11] and with an estimated proportion of invariable sites (PROTCATIWAG) with subsequent classification of reads using the Phylotyping.pl script in Amphora. The frequency of bacterial phyla were calculated as averages from phylotyping results of all 31 Amphora marker genes. Sequences with likelihood weights &lt;0.7 at domain Bacteria were excluded from the frequency calculation (6,381 of 152,838 total sequences excluded). Correlations between Amphora, APIS and 16S rRNA gene amplicon results were analysed using the Pearson's product moment correlation coefficient.</w:t>
      </w:r>
    </w:p>
    <w:p>
      <w:pPr>
        <w:pStyle w:val="Heading2"/>
        <w:spacing w:lineRule="auto" w:line="360"/>
        <w:jc w:val="both"/>
        <w:rPr>
          <w:shd w:fill="auto" w:val="clear"/>
          <w:lang w:val="en-GB"/>
        </w:rPr>
      </w:pPr>
      <w:r>
        <w:rPr>
          <w:shd w:fill="auto" w:val="clear"/>
          <w:lang w:val="en-GB"/>
        </w:rPr>
        <w:t>Regularized Canonical Correlation Analysis (RCCA)</w:t>
      </w:r>
    </w:p>
    <w:p>
      <w:pPr>
        <w:pStyle w:val="Normal"/>
        <w:rPr>
          <w:shd w:fill="auto" w:val="clear"/>
          <w:lang w:val="en-GB"/>
        </w:rPr>
      </w:pPr>
      <w:r>
        <w:rPr>
          <w:shd w:fill="auto" w:val="clear"/>
          <w:lang w:val="en-GB"/>
        </w:rPr>
        <w:t>Environmental variables were obtained from processed CTD or nutrient data (table S1). For the phylum and genus level analyses, pooled sample proportions were obtained for each phylum variable by adding up APIS classification counts across the three filter fractions (for eukaryotic phyla only the 0.8 µm and 3.0 µm filters were used due to noise added by the 0.1 µm filter data) followed by normalization by the total pooled domain APIS counts (classified as eukaryotes, bacteria, or viral respectively). For the module analysis sample proportions were obtained for a subset of modules (eukaryotic and archaea specific modules were excluded) by taking the average KEGG Ortholog (KO) frequencies, normalized as described previously [12]</w:t>
      </w:r>
      <w:r>
        <w:rPr>
          <w:lang w:val="en-GB"/>
        </w:rPr>
        <w:t>,</w:t>
      </w:r>
      <w:r>
        <w:rPr>
          <w:shd w:fill="auto" w:val="clear"/>
          <w:lang w:val="en-GB"/>
        </w:rPr>
        <w:t xml:space="preserve"> of all KOs in a module. An aggregated proportion across the three filter fractions was obtained by summing-up the average module proportions. To make the phyla/module variable distributions more symmetric, proportions were log transformed. To account for differences in the normalized count range and to obtain coefficients of determination, variables were standardized (mean=0, std=1). For the same reasons, metadata variables (Salinity, Temperature, Total Phosphorus, Total Nitrogen, N:P ratio, Oxygen, Temperature) were log transformed and standardized (no normalization was applied). Variables for which univariate normality was rejected (Shapiro-Wilk p-value &lt; 0.01) were discarded.</w:t>
      </w:r>
    </w:p>
    <w:p>
      <w:pPr>
        <w:pStyle w:val="Heading3"/>
        <w:spacing w:lineRule="auto" w:line="360"/>
        <w:jc w:val="both"/>
        <w:rPr>
          <w:shd w:fill="auto" w:val="clear"/>
          <w:lang w:val="en-GB"/>
        </w:rPr>
      </w:pPr>
      <w:r>
        <w:rPr>
          <w:shd w:fill="auto" w:val="clear"/>
          <w:lang w:val="en-GB"/>
        </w:rPr>
        <w:t>Outlier Detection</w:t>
      </w:r>
    </w:p>
    <w:p>
      <w:pPr>
        <w:pStyle w:val="Normal"/>
        <w:spacing w:lineRule="auto" w:line="360"/>
        <w:jc w:val="both"/>
        <w:rPr>
          <w:shd w:fill="auto" w:val="clear"/>
          <w:lang w:val="en-GB"/>
        </w:rPr>
      </w:pPr>
      <w:r>
        <w:rPr>
          <w:shd w:fill="auto" w:val="clear"/>
          <w:lang w:val="en-GB"/>
        </w:rPr>
        <w:t xml:space="preserve">Three out of the 21 samples with extreme metadata profiles based on boxplots and bivariate normality plots were excluded (GS678, GS667, GS689). No extreme outliers (≥ 3 standard deviations) were observed for phyla/module variables for the remaining 18 samples. </w:t>
      </w:r>
    </w:p>
    <w:p>
      <w:pPr>
        <w:pStyle w:val="Heading3"/>
        <w:spacing w:lineRule="auto" w:line="360"/>
        <w:jc w:val="both"/>
        <w:rPr>
          <w:shd w:fill="auto" w:val="clear"/>
          <w:lang w:val="en-GB"/>
        </w:rPr>
      </w:pPr>
      <w:r>
        <w:rPr>
          <w:shd w:fill="auto" w:val="clear"/>
          <w:lang w:val="en-GB"/>
        </w:rPr>
        <w:t>Variable Selection</w:t>
      </w:r>
    </w:p>
    <w:p>
      <w:pPr>
        <w:pStyle w:val="Normal"/>
        <w:spacing w:lineRule="auto" w:line="360"/>
        <w:jc w:val="both"/>
        <w:rPr>
          <w:shd w:fill="auto" w:val="clear"/>
          <w:lang w:val="en-GB"/>
        </w:rPr>
      </w:pPr>
      <w:r>
        <w:rPr>
          <w:shd w:fill="auto" w:val="clear"/>
          <w:lang w:val="en-GB"/>
        </w:rPr>
        <w:t>For the phylum analysis, the top 20 bacterial phyla based on normalized counts across the 18 samples were selected. 7 eukaryotic and 5 viral phyla were chosen based on informed selection. Modules with an overall total (across all 18 datasets) of &gt;0.05% of the sum of all normalized module counts were retained.  Resulting variable sets were used for input to the RCCA analysis (r-package CCA). Regularization parameters were estimated using one-fold cross validation.</w:t>
      </w:r>
    </w:p>
    <w:p>
      <w:pPr>
        <w:pStyle w:val="Heading3"/>
        <w:spacing w:lineRule="auto" w:line="360"/>
        <w:jc w:val="both"/>
        <w:rPr>
          <w:shd w:fill="auto" w:val="clear"/>
          <w:lang w:val="en-GB"/>
        </w:rPr>
      </w:pPr>
      <w:r>
        <w:rPr>
          <w:shd w:fill="auto" w:val="clear"/>
          <w:lang w:val="en-GB"/>
        </w:rPr>
        <w:t>NQR and NDH dehydrogenases</w:t>
      </w:r>
    </w:p>
    <w:p>
      <w:pPr>
        <w:pStyle w:val="Normal"/>
        <w:spacing w:lineRule="auto" w:line="360"/>
        <w:jc w:val="both"/>
        <w:rPr>
          <w:shd w:fill="auto" w:val="clear"/>
          <w:lang w:val="en-GB"/>
        </w:rPr>
      </w:pPr>
      <w:r>
        <w:rPr>
          <w:shd w:fill="auto" w:val="clear"/>
          <w:lang w:val="en-GB"/>
        </w:rPr>
        <w:t>The frequencies of the Na+ translocating (NQR) and the type I and II NADH dehydrogenases were calculated from Kegg ortholog (KO) frequencies, normalized as above. The NQR type included KOs K00346-51 while the type I and type II dehydrogenases included KOs K00330-43, K13378, K13380, K15863 and K03885, respectively. Average KO frequencies were calculated for each type with combined averages for the type I and II frequencies.</w:t>
      </w:r>
    </w:p>
    <w:p>
      <w:pPr>
        <w:pStyle w:val="Heading2"/>
        <w:spacing w:lineRule="auto" w:line="360"/>
        <w:jc w:val="both"/>
        <w:rPr>
          <w:shd w:fill="auto" w:val="clear"/>
          <w:lang w:val="en-GB"/>
        </w:rPr>
      </w:pPr>
      <w:r>
        <w:rPr>
          <w:shd w:fill="auto" w:val="clear"/>
          <w:lang w:val="en-GB"/>
        </w:rPr>
        <w:t>SAR11 analysis</w:t>
      </w:r>
    </w:p>
    <w:p>
      <w:pPr>
        <w:pStyle w:val="Heading3"/>
        <w:spacing w:lineRule="auto" w:line="360"/>
        <w:jc w:val="both"/>
        <w:rPr>
          <w:shd w:fill="auto" w:val="clear"/>
          <w:lang w:val="en-GB"/>
        </w:rPr>
      </w:pPr>
      <w:r>
        <w:rPr>
          <w:shd w:fill="auto" w:val="clear"/>
          <w:lang w:val="en-GB"/>
        </w:rPr>
        <w:t>Phylogenetic analysis</w:t>
      </w:r>
    </w:p>
    <w:p>
      <w:pPr>
        <w:pStyle w:val="Normal"/>
        <w:rPr>
          <w:shd w:fill="auto" w:val="clear"/>
          <w:lang w:val="en-GB"/>
        </w:rPr>
      </w:pPr>
      <w:r>
        <w:rPr>
          <w:shd w:fill="auto" w:val="clear"/>
          <w:lang w:val="en-GB"/>
        </w:rPr>
        <w:t>Protein sequences for all bacterial marker genes in the Amphora package were obtained from eight SAR11 genomes: Ca. Pelagibacter HTCC1062 and HTCC1002 [13], HTCC7211, IMCC9063 [14], and alphaproteobacterium HIMB114, HIMB59 and HIMB5 [15]. Seven Rickettsiales genomes were selected as an outgroup, based on the common SAR11 sistergroup in the Amphora reference phylogenies: Ehrlichia ruminantium str. Welgevonden, Ehrlichia ruminantium str. Gardel, Ehrlichia canis str. Jake, Anaplasma phagocytophilum HZ, Neorickettsia sennetsu str. Miyayama, Ehrlichia chaffeensis str. Arkansas and Neorickettsia risticii str. Illinois. Protein sequences for the 31 Amphora marker genes were aligned to the respective reference HMM using the Amphora package with default trimming. Amino acid substitution models were selected for each alignment using the ProteinModelSelection.pl script in RAxML (v. 7.3.5), which resulted in a total of six different models for the 31 alignments. Alignments were concatenated into one alignment and a best scoring ML phylogeny was computed using RAxML v. 7.3.5 with the partitioned amino acid models, estimated GAMMA model of rate heterogeneity and 1000 bootstrap replicates. This resulted in a ML phylogeny with a monophyletic outgroup and 100% bootstrap support for all nodes, highly similar to the one presented in [15].</w:t>
      </w:r>
    </w:p>
    <w:p>
      <w:pPr>
        <w:pStyle w:val="Normal"/>
        <w:rPr>
          <w:shd w:fill="auto" w:val="clear"/>
          <w:lang w:val="en-GB"/>
        </w:rPr>
      </w:pPr>
      <w:r>
        <w:rPr>
          <w:shd w:fill="auto" w:val="clear"/>
          <w:lang w:val="en-GB"/>
        </w:rPr>
        <w:t>All metagenomic sequences from the 0.1-0.8 size fraction, classified as Rickettsiales in the Amphora analysis (19,495 sequences in total; see above) were aligned together with sequences from the the eight SAR11 and seven Rickettsiales genomes to the corresponding Amphora HMM using default trimming. Metagenomic sequences consisting of all-gap columns were removed (resulting in 18,278 retained metagenomic sequences) and alignments concatenated into one global alignment with gaps inserted for metagenomic sequences where these did not match a certain alignment. Sequences from the metagenomic data were placed onto the SAR11 ML phylogeny using RAxML v. 7.3.5 with the ML method and the partitioned amino acid models estimated previously. Finally, sequences with &lt;0.95 best-placement likelihood weights were removed, branches coloured according to sample origin and the phylogeny visualized in Archaeopteryx (v. 0.968, [16]</w:t>
      </w:r>
      <w:r>
        <w:rPr>
          <w:lang w:val="en-GB"/>
        </w:rPr>
        <w:t>).</w:t>
      </w:r>
    </w:p>
    <w:p>
      <w:pPr>
        <w:pStyle w:val="Heading3"/>
        <w:spacing w:lineRule="auto" w:line="360"/>
        <w:jc w:val="both"/>
        <w:rPr>
          <w:shd w:fill="auto" w:val="clear"/>
          <w:lang w:val="en-GB"/>
        </w:rPr>
      </w:pPr>
      <w:r>
        <w:rPr>
          <w:shd w:fill="auto" w:val="clear"/>
          <w:lang w:val="en-GB"/>
        </w:rPr>
        <w:t>Functional analysis</w:t>
      </w:r>
    </w:p>
    <w:p>
      <w:pPr>
        <w:pStyle w:val="Normal"/>
        <w:rPr>
          <w:shd w:fill="auto" w:val="clear"/>
          <w:lang w:val="en-GB"/>
        </w:rPr>
      </w:pPr>
      <w:r>
        <w:rPr>
          <w:shd w:fill="auto" w:val="clear"/>
          <w:lang w:val="en-GB"/>
        </w:rPr>
        <w:t>Frequencies of SAR11 genes in the EMP and ED glycolytic pathways was calculated using reciprocal best blast hits as described in  [17] but with the BLASTP program. SAR11 candidate genes used to search the metagenomic dataset were selected from all SAR11 genomes using the supplementary cluster annotations reported in [15]. In Ca. Pelagibacter HTCC1062, the ED query genes consisted of SAR11_0768, SAR11_0773-5 and SAR11_0777-79 while the EMP query genes consisted of SAR11_0155, SAR11_0193, SAR11_0584-86, SAR11_0927 and SAR11_0939. Amino acid sequences for 6-phosphofructokinase 1 (</w:t>
      </w:r>
      <w:r>
        <w:rPr>
          <w:i/>
          <w:iCs/>
          <w:shd w:fill="auto" w:val="clear"/>
          <w:lang w:val="en-GB"/>
        </w:rPr>
        <w:t>pfkA</w:t>
      </w:r>
      <w:r>
        <w:rPr>
          <w:shd w:fill="auto" w:val="clear"/>
          <w:lang w:val="en-GB"/>
        </w:rPr>
        <w:t>), fructose-bisphosphate aldolase (</w:t>
      </w:r>
      <w:r>
        <w:rPr>
          <w:i/>
          <w:iCs/>
          <w:shd w:fill="auto" w:val="clear"/>
          <w:lang w:val="en-GB"/>
        </w:rPr>
        <w:t>fbaA</w:t>
      </w:r>
      <w:r>
        <w:rPr>
          <w:shd w:fill="auto" w:val="clear"/>
          <w:lang w:val="en-GB"/>
        </w:rPr>
        <w:t>) and pyruvate kinase (</w:t>
      </w:r>
      <w:r>
        <w:rPr>
          <w:i/>
          <w:iCs/>
          <w:shd w:fill="auto" w:val="clear"/>
          <w:lang w:val="en-GB"/>
        </w:rPr>
        <w:t>pyk</w:t>
      </w:r>
      <w:r>
        <w:rPr>
          <w:shd w:fill="auto" w:val="clear"/>
          <w:lang w:val="en-GB"/>
        </w:rPr>
        <w:t>) from alphaproteobacterium HIMB59 and Ca. Pelagibacter HTCC9565 were also included in the EMP query.</w:t>
      </w:r>
    </w:p>
    <w:p>
      <w:pPr>
        <w:pStyle w:val="Heading3"/>
        <w:spacing w:lineRule="auto" w:line="360"/>
        <w:jc w:val="both"/>
        <w:rPr>
          <w:shd w:fill="auto" w:val="clear"/>
          <w:lang w:val="en-GB"/>
        </w:rPr>
      </w:pPr>
      <w:r>
        <w:rPr>
          <w:shd w:fill="auto" w:val="clear"/>
          <w:lang w:val="en-GB"/>
        </w:rPr>
        <w:t>Analysis of SAR11-like contigs</w:t>
      </w:r>
    </w:p>
    <w:p>
      <w:pPr>
        <w:pStyle w:val="Normal"/>
        <w:spacing w:lineRule="auto" w:line="360"/>
        <w:jc w:val="both"/>
        <w:rPr>
          <w:shd w:fill="auto" w:val="clear"/>
          <w:lang w:val="en-GB"/>
        </w:rPr>
      </w:pPr>
      <w:r>
        <w:rPr>
          <w:shd w:fill="auto" w:val="clear"/>
          <w:lang w:val="en-GB"/>
        </w:rPr>
        <w:t>Contigs in the combined Baltic Sea metagenomic assembly were identified as SAR11 by 1) the proportion of encoded peptides classified as SAR11 by APIS and 2) by the tetranucleotide composition of contig sequences. This included a total of 20,309 contigs, comprising 27,282,687 nucleotides, with an N50 length of 1,730 bp and a maximum length of 28,089 bp. The contigs were divided into brackish and marine bins based on the proportion of reads from brackish (GS665-GS682) or marine (GS683-GS695) samples. The frequency of individual KEGG orthologs was counted within each contig pool and normalized to the number of RecA sequences in each pool (16 marine, 18 brackish), as above.</w:t>
      </w:r>
    </w:p>
    <w:p>
      <w:pPr>
        <w:pStyle w:val="Normal"/>
        <w:spacing w:lineRule="auto" w:line="360"/>
        <w:jc w:val="both"/>
        <w:rPr>
          <w:shd w:fill="auto" w:val="clear"/>
          <w:lang w:val="en-GB"/>
        </w:rPr>
      </w:pPr>
      <w:r>
        <w:rPr>
          <w:shd w:fill="auto" w:val="clear"/>
          <w:lang w:val="en-GB"/>
        </w:rPr>
      </w:r>
    </w:p>
    <w:p>
      <w:pPr>
        <w:pStyle w:val="Heading1"/>
        <w:rPr>
          <w:lang w:val="en-GB"/>
        </w:rPr>
      </w:pPr>
      <w:r>
        <w:rPr>
          <w:lang w:val="en-GB"/>
        </w:rPr>
        <w:t>References</w:t>
      </w:r>
    </w:p>
    <w:p>
      <w:pPr>
        <w:pStyle w:val="Bibliography1"/>
        <w:rPr>
          <w:lang w:val="en-GB"/>
        </w:rPr>
      </w:pPr>
      <w:r>
        <w:rPr>
          <w:lang w:val="en-GB"/>
        </w:rPr>
        <w:t xml:space="preserve">1. </w:t>
        <w:tab/>
        <w:t>Zeigler Allen L, Allen EE, Badger JH, McCrow JP, Paulsen IT, et al. (2012) Influence of nutrients and currents on the genomic composition of microbes across an upwelling mosaic. ISME J 6: 1403–1414. doi:10.1038/ismej.2011.201.</w:t>
      </w:r>
    </w:p>
    <w:p>
      <w:pPr>
        <w:pStyle w:val="Bibliography1"/>
        <w:rPr>
          <w:lang w:val="en-GB"/>
        </w:rPr>
      </w:pPr>
      <w:r>
        <w:rPr>
          <w:lang w:val="en-GB"/>
        </w:rPr>
        <w:t xml:space="preserve">2. </w:t>
        <w:tab/>
        <w:t>Tanenbaum DM, Goll J, Murphy S, Kumar P, Zafar N, et al. (2010) The JCVI standard operating procedure for annotating prokaryotic metagenomic shotgun sequencing data. Stand Genomic Sci 2: 229–237. doi:10.4056/sigs.651139.</w:t>
      </w:r>
    </w:p>
    <w:p>
      <w:pPr>
        <w:pStyle w:val="Bibliography1"/>
        <w:rPr>
          <w:lang w:val="en-GB"/>
        </w:rPr>
      </w:pPr>
      <w:r>
        <w:rPr>
          <w:lang w:val="en-GB"/>
        </w:rPr>
        <w:t xml:space="preserve">3. </w:t>
        <w:tab/>
        <w:t>Rusch DB, Halpern AL, Sutton G, Heidelberg KB, Williamson S, et al. (2007) The Sorcerer II Global Ocean Sampling Expedition: Northwest Atlantic through Eastern Tropical Pacific. PLoS Biol 5: e77. doi:10.1371/journal.pbio.0050077.</w:t>
      </w:r>
    </w:p>
    <w:p>
      <w:pPr>
        <w:pStyle w:val="Bibliography1"/>
        <w:rPr>
          <w:lang w:val="en-GB"/>
        </w:rPr>
      </w:pPr>
      <w:r>
        <w:rPr>
          <w:lang w:val="en-GB"/>
        </w:rPr>
        <w:t xml:space="preserve">4. </w:t>
        <w:tab/>
        <w:t>Margulies M, Egholm M, Altman WE, Attiya S, Bader JS, et al. (2005) Genome sequencing in microfabricated high-density picolitre reactors. Nature 437: 376–380. doi:10.1038/nature03959.</w:t>
      </w:r>
    </w:p>
    <w:p>
      <w:pPr>
        <w:pStyle w:val="Bibliography1"/>
        <w:rPr>
          <w:lang w:val="en-GB"/>
        </w:rPr>
      </w:pPr>
      <w:r>
        <w:rPr>
          <w:lang w:val="en-GB"/>
        </w:rPr>
        <w:t xml:space="preserve">5. </w:t>
        <w:tab/>
        <w:t>Herlemann DP, Labrenz M, Jürgens K, Bertilsson S, Waniek JJ, et al. (2011) Transitions in bacterial communities along the 2000 km salinity gradient of the Baltic Sea. ISME J 5: 1571–1579. doi:10.1038/ismej.2011.41.</w:t>
      </w:r>
    </w:p>
    <w:p>
      <w:pPr>
        <w:pStyle w:val="Bibliography1"/>
        <w:rPr>
          <w:lang w:val="en-GB"/>
        </w:rPr>
      </w:pPr>
      <w:r>
        <w:rPr>
          <w:lang w:val="en-GB"/>
        </w:rPr>
        <w:t xml:space="preserve">6. </w:t>
        <w:tab/>
        <w:t>Seshadri R, Kravitz SA, Smarr L, Gilna P, Frazier M (2007) CAMERA: A Community Resource for Metagenomics. PLoS Biol 5: e75. doi:10.1371/journal.pbio.0050075.</w:t>
      </w:r>
    </w:p>
    <w:p>
      <w:pPr>
        <w:pStyle w:val="Bibliography1"/>
        <w:rPr>
          <w:lang w:val="en-GB"/>
        </w:rPr>
      </w:pPr>
      <w:r>
        <w:rPr>
          <w:lang w:val="en-GB"/>
        </w:rPr>
        <w:t xml:space="preserve">7. </w:t>
        <w:tab/>
        <w:t>Goll J, Rusch DB, Tanenbaum DM, Thiagarajan M, Li K, et al. (2010) METAREP: JCVI metagenomics reports--an open source tool for high-performance comparative metagenomics. Bioinforma Oxf Engl 26: 2631–2632. doi:10.1093/bioinformatics/btq455.</w:t>
      </w:r>
    </w:p>
    <w:p>
      <w:pPr>
        <w:pStyle w:val="Bibliography1"/>
        <w:rPr>
          <w:lang w:val="en-GB"/>
        </w:rPr>
      </w:pPr>
      <w:r>
        <w:rPr>
          <w:lang w:val="en-GB"/>
        </w:rPr>
        <w:t xml:space="preserve">8. </w:t>
        <w:tab/>
        <w:t>Wu M, Scott AJ (2012) Phylogenomic analysis of bacterial and archaeal sequences with AMPHORA2. Bioinforma Oxf Engl 28: 1033–1034. doi:10.1093/bioinformatics/bts079.</w:t>
      </w:r>
    </w:p>
    <w:p>
      <w:pPr>
        <w:pStyle w:val="Bibliography1"/>
        <w:rPr>
          <w:lang w:val="en-GB"/>
        </w:rPr>
      </w:pPr>
      <w:r>
        <w:rPr>
          <w:lang w:val="en-GB"/>
        </w:rPr>
        <w:t xml:space="preserve">9. </w:t>
        <w:tab/>
        <w:t>Stamatakis A (2006) RAxML-VI-HPC: maximum likelihood-based phylogenetic analyses with thousands of taxa and mixed models. Bioinformatics 22: 2688–2690. doi:10.1093/bioinformatics/btl446.</w:t>
      </w:r>
    </w:p>
    <w:p>
      <w:pPr>
        <w:pStyle w:val="Bibliography1"/>
        <w:rPr>
          <w:lang w:val="en-GB"/>
        </w:rPr>
      </w:pPr>
      <w:r>
        <w:rPr>
          <w:lang w:val="en-GB"/>
        </w:rPr>
        <w:t xml:space="preserve">10. </w:t>
        <w:tab/>
        <w:t>Berger SA, Krompass D, Stamatakis A (2011) Performance, Accuracy, and Web Server for Evolutionary Placement of Short Sequence Reads under Maximum Likelihood. Syst Biol 60: 291–302. doi:10.1093/sysbio/syr010.</w:t>
      </w:r>
    </w:p>
    <w:p>
      <w:pPr>
        <w:pStyle w:val="Bibliography1"/>
        <w:rPr>
          <w:lang w:val="en-GB"/>
        </w:rPr>
      </w:pPr>
      <w:r>
        <w:rPr>
          <w:lang w:val="en-GB"/>
        </w:rPr>
        <w:t xml:space="preserve">11. </w:t>
        <w:tab/>
        <w:t>Whelan S, Goldman N (2001) A General Empirical Model of Protein Evolution Derived from Multiple Protein Families Using a Maximum-Likelihood Approach. Mol Biol Evol 18: 691–699.</w:t>
      </w:r>
    </w:p>
    <w:p>
      <w:pPr>
        <w:pStyle w:val="Bibliography1"/>
        <w:rPr>
          <w:lang w:val="en-GB"/>
        </w:rPr>
      </w:pPr>
      <w:r>
        <w:rPr>
          <w:lang w:val="en-GB"/>
        </w:rPr>
        <w:t xml:space="preserve">12. </w:t>
        <w:tab/>
        <w:t>Sharon I, Pati A, Markowitz V, Pinter R (2009) A statistical framework for the functional analysis of metagenomes. In: Batzoglou S, editor. Research in Computational Molecular Biology. Lecture Notes in Computer Science. Vol. 5541. pp. 496–511. doi:10.1007/978-3-642-02008-7_35.</w:t>
      </w:r>
    </w:p>
    <w:p>
      <w:pPr>
        <w:pStyle w:val="Bibliography1"/>
        <w:rPr>
          <w:lang w:val="en-GB"/>
        </w:rPr>
      </w:pPr>
      <w:r>
        <w:rPr>
          <w:lang w:val="en-GB"/>
        </w:rPr>
        <w:t xml:space="preserve">13. </w:t>
        <w:tab/>
        <w:t>Giovannoni SJ, Tripp HJ, Givan S, Podar M, Vergin KL, et al. (2005) Genome Streamlining in a Cosmopolitan Oceanic Bacterium. Science 309: 1242–1245. doi:10.1126/science.1114057.</w:t>
      </w:r>
    </w:p>
    <w:p>
      <w:pPr>
        <w:pStyle w:val="Bibliography1"/>
        <w:rPr>
          <w:lang w:val="en-GB"/>
        </w:rPr>
      </w:pPr>
      <w:r>
        <w:rPr>
          <w:lang w:val="en-GB"/>
        </w:rPr>
        <w:t xml:space="preserve">14. </w:t>
        <w:tab/>
        <w:t>Oh H-M, Kang I, Lee K, Jang Y, Lim S-I, et al. (2011) Complete genome sequence of strain IMCC9063, belonging to SAR11 subgroup 3, isolated from the Arctic Ocean. J Bacteriol 193: 3379–3380. doi:10.1128/JB.05033-11.</w:t>
      </w:r>
    </w:p>
    <w:p>
      <w:pPr>
        <w:pStyle w:val="Bibliography1"/>
        <w:rPr>
          <w:lang w:val="en-GB"/>
        </w:rPr>
      </w:pPr>
      <w:r>
        <w:rPr>
          <w:lang w:val="en-GB"/>
        </w:rPr>
        <w:t xml:space="preserve">15. </w:t>
        <w:tab/>
        <w:t>Grote J, Thrash JC, Huggett MJ, Landry ZC, Carini P, et al. (2012) Streamlining and Core Genome Conservation among Highly Divergent Members of the SAR11 Clade. mBio 3.</w:t>
      </w:r>
    </w:p>
    <w:p>
      <w:pPr>
        <w:pStyle w:val="Bibliography1"/>
        <w:rPr>
          <w:lang w:val="en-GB"/>
        </w:rPr>
      </w:pPr>
      <w:r>
        <w:rPr>
          <w:lang w:val="en-GB"/>
        </w:rPr>
        <w:t xml:space="preserve">16. </w:t>
        <w:tab/>
        <w:t>Han M, Zmasek C (2009) phyloXML: XML for evolutionary biology and comparative genomics. BMC Bioinformatics 10: 356. doi:10.1186/1471-2105-10-356.</w:t>
      </w:r>
    </w:p>
    <w:p>
      <w:pPr>
        <w:pStyle w:val="Bibliography1"/>
        <w:spacing w:lineRule="atLeast" w:line="240" w:before="0" w:after="240"/>
        <w:rPr>
          <w:lang w:val="en-GB"/>
        </w:rPr>
      </w:pPr>
      <w:r>
        <w:rPr>
          <w:lang w:val="en-GB"/>
        </w:rPr>
        <w:t xml:space="preserve">17. </w:t>
        <w:tab/>
        <w:t>Schwalbach MS, Tripp HJ, Steindler L, Smith DP, Giovannoni SJ (2010) The presence of the glycolysis operon in SAR11 genomes is positively correlated with ocean productivity. Environ Microbiol 12: 490–500. doi:10.1111/j.1462-2920.2009.02092.x.</w:t>
      </w:r>
    </w:p>
    <w:p>
      <w:pPr>
        <w:pStyle w:val="Bibliography1"/>
        <w:spacing w:lineRule="atLeast" w:line="240" w:before="0" w:after="240"/>
        <w:ind w:left="0" w:right="0" w:hanging="0"/>
        <w:rPr>
          <w:lang w:val="en-GB"/>
        </w:rPr>
      </w:pPr>
      <w:r>
        <w:rPr>
          <w:lang w:val="en-GB"/>
        </w:rPr>
      </w:r>
      <w:bookmarkEnd w:id="2"/>
      <w:bookmarkEnd w:id="3"/>
      <w:bookmarkEnd w:id="4"/>
      <w:bookmarkEnd w:id="5"/>
      <w:bookmarkEnd w:id="7"/>
    </w:p>
    <w:sectPr>
      <w:footerReference w:type="even" r:id="rId2"/>
      <w:footerReference w:type="default" r:id="rId3"/>
      <w:type w:val="nextPage"/>
      <w:pgSz w:w="12240" w:h="15840"/>
      <w:pgMar w:left="1411" w:right="1411" w:gutter="0" w:header="0" w:top="1411" w:footer="1411" w:bottom="2851"/>
      <w:lnNumType w:countBy="5" w:restart="continuous" w:distance="283"/>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0"/>
    <w:family w:val="roman"/>
    <w:pitch w:val="variable"/>
  </w:font>
  <w:font w:name="Arial">
    <w:charset w:val="80"/>
    <w:family w:val="swiss"/>
    <w:pitch w:val="variable"/>
  </w:font>
  <w:font w:name="Times New Roman">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rPr>
        <w:lang w:val="en-GB"/>
      </w:rPr>
    </w:pPr>
    <w:r>
      <w:rPr>
        <w:rStyle w:val="Pagenumber"/>
        <w:lang w:val="en-GB"/>
      </w:rPr>
      <w:fldChar w:fldCharType="begin"/>
    </w:r>
    <w:r>
      <w:rPr>
        <w:rStyle w:val="Pagenumber"/>
        <w:lang w:val="en-GB"/>
      </w:rPr>
      <w:instrText xml:space="preserve"> PAGE </w:instrText>
    </w:r>
    <w:r>
      <w:rPr>
        <w:rStyle w:val="Pagenumber"/>
        <w:lang w:val="en-GB"/>
      </w:rPr>
      <w:fldChar w:fldCharType="separate"/>
    </w:r>
    <w:r>
      <w:rPr>
        <w:rStyle w:val="Pagenumber"/>
        <w:lang w:val="en-GB"/>
      </w:rPr>
      <w:t>6</w:t>
    </w:r>
    <w:r>
      <w:rPr>
        <w:rStyle w:val="Pagenumber"/>
        <w:lang w:val="en-GB"/>
      </w:rPr>
      <w:fldChar w:fldCharType="end"/>
    </w:r>
  </w:p>
  <w:p>
    <w:pPr>
      <w:pStyle w:val="Footer"/>
      <w:ind w:left="0" w:right="360" w:hanging="0"/>
      <w:rPr>
        <w:lang w:val="en-GB"/>
      </w:rPr>
    </w:pPr>
    <w:r>
      <w:rPr>
        <w:lang w:val="en-G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rPr>
        <w:lang w:val="en-GB"/>
      </w:rPr>
    </w:pPr>
    <w:r>
      <w:rPr>
        <w:rStyle w:val="Pagenumber"/>
        <w:lang w:val="en-GB"/>
      </w:rPr>
      <w:fldChar w:fldCharType="begin"/>
    </w:r>
    <w:r>
      <w:rPr>
        <w:rStyle w:val="Pagenumber"/>
        <w:lang w:val="en-GB"/>
      </w:rPr>
      <w:instrText xml:space="preserve"> PAGE </w:instrText>
    </w:r>
    <w:r>
      <w:rPr>
        <w:rStyle w:val="Pagenumber"/>
        <w:lang w:val="en-GB"/>
      </w:rPr>
      <w:fldChar w:fldCharType="separate"/>
    </w:r>
    <w:r>
      <w:rPr>
        <w:rStyle w:val="Pagenumber"/>
        <w:lang w:val="en-GB"/>
      </w:rPr>
      <w:t>7</w:t>
    </w:r>
    <w:r>
      <w:rPr>
        <w:rStyle w:val="Pagenumber"/>
        <w:lang w:val="en-GB"/>
      </w:rPr>
      <w:fldChar w:fldCharType="end"/>
    </w:r>
  </w:p>
  <w:p>
    <w:pPr>
      <w:pStyle w:val="Footer"/>
      <w:ind w:left="0" w:right="360" w:hanging="0"/>
      <w:rPr>
        <w:lang w:val="en-GB"/>
      </w:rPr>
    </w:pPr>
    <w:r>
      <w:rPr>
        <w:lang w:val="en-G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jc w:val="both"/>
    </w:pPr>
    <w:rPr>
      <w:rFonts w:ascii="Times New Roman" w:hAnsi="Times New Roman" w:eastAsia="Droid Sans" w:cs="Lohit Hindi"/>
      <w:color w:val="auto"/>
      <w:kern w:val="2"/>
      <w:sz w:val="24"/>
      <w:szCs w:val="24"/>
      <w:lang w:val="en-GB" w:eastAsia="zh-CN" w:bidi="hi-IN"/>
    </w:rPr>
  </w:style>
  <w:style w:type="paragraph" w:styleId="Heading1">
    <w:name w:val="Heading 1"/>
    <w:basedOn w:val="Heading"/>
    <w:next w:val="TextBody"/>
    <w:qFormat/>
    <w:pPr>
      <w:numPr>
        <w:ilvl w:val="0"/>
        <w:numId w:val="0"/>
      </w:numPr>
      <w:ind w:left="0" w:right="0" w:hanging="0"/>
      <w:outlineLvl w:val="0"/>
    </w:pPr>
    <w:rPr>
      <w:b/>
      <w:bCs/>
      <w:sz w:val="36"/>
      <w:szCs w:val="32"/>
    </w:rPr>
  </w:style>
  <w:style w:type="paragraph" w:styleId="Heading2">
    <w:name w:val="Heading 2"/>
    <w:basedOn w:val="Heading"/>
    <w:next w:val="TextBody"/>
    <w:qFormat/>
    <w:pPr>
      <w:numPr>
        <w:ilvl w:val="1"/>
        <w:numId w:val="1"/>
      </w:numPr>
      <w:outlineLvl w:val="1"/>
    </w:pPr>
    <w:rPr>
      <w:b/>
      <w:bCs/>
      <w:i/>
      <w:iCs/>
      <w:sz w:val="24"/>
    </w:rPr>
  </w:style>
  <w:style w:type="paragraph" w:styleId="Heading3">
    <w:name w:val="Heading 3"/>
    <w:basedOn w:val="Heading"/>
    <w:next w:val="TextBody"/>
    <w:qFormat/>
    <w:pPr>
      <w:numPr>
        <w:ilvl w:val="2"/>
        <w:numId w:val="1"/>
      </w:numPr>
      <w:outlineLvl w:val="2"/>
    </w:pPr>
    <w:rPr>
      <w:bCs/>
      <w:i/>
      <w:sz w:val="24"/>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DefaultParagraphFont">
    <w:name w:val="Default Paragraph Font"/>
    <w:qFormat/>
    <w:rPr/>
  </w:style>
  <w:style w:type="character" w:styleId="Pagenumber">
    <w:name w:val="page number"/>
    <w:basedOn w:val="DefaultParagraph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Droid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680" w:leader="none"/>
        <w:tab w:val="right" w:pos="9360" w:leader="none"/>
      </w:tabs>
    </w:pPr>
    <w:rPr/>
  </w:style>
  <w:style w:type="paragraph" w:styleId="Bibliography1">
    <w:name w:val="Bibliography 1"/>
    <w:basedOn w:val="Index"/>
    <w:qFormat/>
    <w:pPr>
      <w:tabs>
        <w:tab w:val="clear" w:pos="709"/>
        <w:tab w:val="left" w:pos="504" w:leader="none"/>
      </w:tabs>
      <w:spacing w:lineRule="atLeast" w:line="240" w:before="0" w:after="240"/>
      <w:ind w:left="504" w:right="0" w:hanging="504"/>
    </w:pPr>
    <w:rPr/>
  </w:style>
  <w:style w:type="paragraph" w:styleId="Header">
    <w:name w:val="Header"/>
    <w:basedOn w:val="Normal"/>
    <w:pPr>
      <w:suppressLineNumbers/>
      <w:tabs>
        <w:tab w:val="clear" w:pos="709"/>
        <w:tab w:val="center" w:pos="4819" w:leader="none"/>
        <w:tab w:val="right" w:pos="9638"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07:46:57Z</dcterms:created>
  <dc:creator>John Larsson</dc:creator>
  <dc:description/>
  <dc:language>en-US</dc:language>
  <cp:lastModifiedBy/>
  <cp:lastPrinted>2014-01-16T12:12:00Z</cp:lastPrint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0oiXhEgPcMRO_1">
    <vt:lpwstr>ZOTERO_ITEM CSL_CITATION {"citationID":"1iin58qj66","properties":{"formattedCitation":"[1]","plainCitation":"[1]"},"citationItems":[{"id":463,"uris":["http://zotero.org/users/523434/items/SD9JMSJ8"],"uri":["http://zotero.org/users/523434/items/SD9JMSJ8"],</vt:lpwstr>
  </property>
  <property fmtid="{D5CDD505-2E9C-101B-9397-08002B2CF9AE}" pid="3" name="ZOTERO_BREF_0oiXhEgPcMRO_10">
    <vt:lpwstr>g","given":"Robert L"},{"family":"Nealson","given":"Kenneth"},{"family":"Friedman","given":"Robert"},{"family":"Frazier","given":"Marvin"},{"family":"Venter","given":"J. Craig"}],"issued":{"date-parts":[["2007",3,13]]},"accessed":{"date-parts":[["2012",11</vt:lpwstr>
  </property>
  <property fmtid="{D5CDD505-2E9C-101B-9397-08002B2CF9AE}" pid="4" name="ZOTERO_BREF_0oiXhEgPcMRO_11">
    <vt:lpwstr>,1]]}}}],"schema":"https://github.com/citation-style-language/schema/raw/master/csl-citation.json"}</vt:lpwstr>
  </property>
  <property fmtid="{D5CDD505-2E9C-101B-9397-08002B2CF9AE}" pid="5" name="ZOTERO_BREF_0oiXhEgPcMRO_2">
    <vt:lpwstr>"itemData":{"id":463,"type":"article-journal","title":"The Sorcerer II Global Ocean Sampling Expedition: Northwest Atlantic through Eastern Tropical Pacific","container-title":"PLoS Biol","page":"e77","volume":"5","issue":"3","source":"PLoS Biol","abstrac</vt:lpwstr>
  </property>
  <property fmtid="{D5CDD505-2E9C-101B-9397-08002B2CF9AE}" pid="6" name="ZOTERO_BREF_0oiXhEgPcMRO_3">
    <vt:lpwstr>t":"TheSorcerer II GOS expedition, data sampling, and analysis is described. \n The immense diversity in the sequence data required novel comparative genomic assembly \n methods, which uncovered genomic differences that marker-based methods could not.","D</vt:lpwstr>
  </property>
  <property fmtid="{D5CDD505-2E9C-101B-9397-08002B2CF9AE}" pid="7" name="ZOTERO_BREF_0oiXhEgPcMRO_4">
    <vt:lpwstr>OI":"10.1371/journal.pbio.0050077","shortTitle":"The Sorcerer II Global Ocean Sampling Expedition","journalAbbreviation":"PLoS Biol","author":[{"family":"Rusch","given":"Douglas B"},{"family":"Halpern","given":"Aaron L"},{"family":"Sutton","given":"Grange</vt:lpwstr>
  </property>
  <property fmtid="{D5CDD505-2E9C-101B-9397-08002B2CF9AE}" pid="8" name="ZOTERO_BREF_0oiXhEgPcMRO_5">
    <vt:lpwstr>r"},{"family":"Heidelberg","given":"Karla B"},{"family":"Williamson","given":"Shannon"},{"family":"Yooseph","given":"Shibu"},{"family":"Wu","given":"Dongying"},{"family":"Eisen","given":"Jonathan A"},{"family":"Hoffman","given":"Jeff M"},{"family":"Reming</vt:lpwstr>
  </property>
  <property fmtid="{D5CDD505-2E9C-101B-9397-08002B2CF9AE}" pid="9" name="ZOTERO_BREF_0oiXhEgPcMRO_6">
    <vt:lpwstr>ton","given":"Karin"},{"family":"Beeson","given":"Karen"},{"family":"Tran","given":"Bao"},{"family":"Smith","given":"Hamilton"},{"family":"Baden-Tillson","given":"Holly"},{"family":"Stewart","given":"Clare"},{"family":"Thorpe","given":"Joyce"},{"family":"</vt:lpwstr>
  </property>
  <property fmtid="{D5CDD505-2E9C-101B-9397-08002B2CF9AE}" pid="10" name="ZOTERO_BREF_0oiXhEgPcMRO_7">
    <vt:lpwstr>Freeman","given":"Jason"},{"family":"Andrews-Pfannkoch","given":"Cynthia"},{"family":"Venter","given":"Joseph E"},{"family":"Li","given":"Kelvin"},{"family":"Kravitz","given":"Saul"},{"family":"Heidelberg","given":"John F"},{"family":"Utterback","given":"</vt:lpwstr>
  </property>
  <property fmtid="{D5CDD505-2E9C-101B-9397-08002B2CF9AE}" pid="11" name="ZOTERO_BREF_0oiXhEgPcMRO_8">
    <vt:lpwstr>Terry"},{"family":"Rogers","given":"Yu-Hui"},{"family":"Falcón","given":"Luisa I"},{"family":"Souza","given":"Valeria"},{"family":"Bonilla-Rosso","given":"Germán"},{"family":"Eguiarte","given":"Luis E"},{"family":"Karl","given":"David M"},{"family":"Sathy</vt:lpwstr>
  </property>
  <property fmtid="{D5CDD505-2E9C-101B-9397-08002B2CF9AE}" pid="12" name="ZOTERO_BREF_0oiXhEgPcMRO_9">
    <vt:lpwstr>endranath","given":"Shubha"},{"family":"Platt","given":"Trevor"},{"family":"Bermingham","given":"Eldredge"},{"family":"Gallardo","given":"Victor"},{"family":"Tamayo-Castillo","given":"Giselle"},{"family":"Ferrari","given":"Michael R"},{"family":"Strausber</vt:lpwstr>
  </property>
  <property fmtid="{D5CDD505-2E9C-101B-9397-08002B2CF9AE}" pid="13" name="ZOTERO_BREF_3A9WP4XBREDR_1">
    <vt:lpwstr>ZOTERO_TEMP</vt:lpwstr>
  </property>
  <property fmtid="{D5CDD505-2E9C-101B-9397-08002B2CF9AE}" pid="14" name="ZOTERO_BREF_42Nig0c4ZHZ6_1">
    <vt:lpwstr>ZOTERO_ITEM CSL_CITATION {"citationID":"ClEZgYKK","properties":{"formattedCitation":"[15]","plainCitation":"[15]"},"citationItems":[{"id":327,"uris":["http://zotero.org/users/523434/items/IZT9HFCM"],"uri":["http://zotero.org/users/523434/items/IZT9HFCM"],</vt:lpwstr>
  </property>
  <property fmtid="{D5CDD505-2E9C-101B-9397-08002B2CF9AE}" pid="15" name="ZOTERO_BREF_42Nig0c4ZHZ6_10">
    <vt:lpwstr>nisms worldwide, making them key players in the global carbon cycle. Growing knowledge about their biochemistry and metabolism is leading to a more mechanistic understanding of organic carbon oxidation and sequestration in the oceans. The discovery of sma</vt:lpwstr>
  </property>
  <property fmtid="{D5CDD505-2E9C-101B-9397-08002B2CF9AE}" pid="16" name="ZOTERO_BREF_42Nig0c4ZHZ6_11">
    <vt:lpwstr>ll genomes in SAR11 provided crucial support for the theory that streamlining selection can drive genome reduction in low-nutrient environments. Study of isolates in culture revealed atypical organic nutrient requirements that can be attributed to genome </vt:lpwstr>
  </property>
  <property fmtid="{D5CDD505-2E9C-101B-9397-08002B2CF9AE}" pid="17" name="ZOTERO_BREF_42Nig0c4ZHZ6_12">
    <vt:lpwstr>reduction, such as conditional auxotrophy for glycine and its precursors, a requirement for reduced sulfur compounds, and evidence for widespread cycling of C1 compounds in marine environments. However, understanding the genetic variation and distribution</vt:lpwstr>
  </property>
  <property fmtid="{D5CDD505-2E9C-101B-9397-08002B2CF9AE}" pid="18" name="ZOTERO_BREF_42Nig0c4ZHZ6_13">
    <vt:lpwstr> of such pathways and characteristics like streamlining throughout the group has required the isolation and genome sequencing of diverse SAR11 representatives, an analysis of which we provide here.","URL":"http://mbio.asm.org/content/3/5/e00252-12","DOI":</vt:lpwstr>
  </property>
  <property fmtid="{D5CDD505-2E9C-101B-9397-08002B2CF9AE}" pid="19" name="ZOTERO_BREF_42Nig0c4ZHZ6_14">
    <vt:lpwstr>"10.1128/mBio.00252-12","ISSN":", 2150-7511","journalAbbreviation":"mBio","language":"en","author":[{"family":"Grote","given":"Jana"},{"family":"Thrash","given":"J. Cameron"},{"family":"Huggett","given":"Megan J."},{"family":"Landry","given":"Zachary C."}</vt:lpwstr>
  </property>
  <property fmtid="{D5CDD505-2E9C-101B-9397-08002B2CF9AE}" pid="20" name="ZOTERO_BREF_42Nig0c4ZHZ6_15">
    <vt:lpwstr>,{"family":"Carini","given":"Paul"},{"family":"Giovannoni","given":"Stephen J."},{"family":"Rappé","given":"Michael S."}],"issued":{"date-parts":[["2012",11,1]]},"accessed":{"date-parts":[["2012",10,31]]}}}],"schema":"https://github.com/citation-style-lan</vt:lpwstr>
  </property>
  <property fmtid="{D5CDD505-2E9C-101B-9397-08002B2CF9AE}" pid="21" name="ZOTERO_BREF_42Nig0c4ZHZ6_16">
    <vt:lpwstr>guage/schema/raw/master/csl-citation.json"}</vt:lpwstr>
  </property>
  <property fmtid="{D5CDD505-2E9C-101B-9397-08002B2CF9AE}" pid="22" name="ZOTERO_BREF_42Nig0c4ZHZ6_2">
    <vt:lpwstr>"itemData":{"id":327,"type":"article-journal","title":"Streamlining and Core Genome Conservation among Highly Divergent Members of the SAR11 Clade","container-title":"mBio","volume":"3","issue":"5","source":"mbio.asm.org","abstract":"SAR11 is an ancient a</vt:lpwstr>
  </property>
  <property fmtid="{D5CDD505-2E9C-101B-9397-08002B2CF9AE}" pid="23" name="ZOTERO_BREF_42Nig0c4ZHZ6_3">
    <vt:lpwstr>nd diverse clade of heterotrophic bacteria that are abundant throughout the world’s oceans, where they play a major role in the ocean carbon cycle. Correlations between the phylogenetic branching order and spatiotemporal patterns in cell distributions fro</vt:lpwstr>
  </property>
  <property fmtid="{D5CDD505-2E9C-101B-9397-08002B2CF9AE}" pid="24" name="ZOTERO_BREF_42Nig0c4ZHZ6_4">
    <vt:lpwstr>m planktonic ocean environments indicate that SAR11 has evolved into perhaps a dozen or more specialized ecotypes that span evolutionary distances equivalent to a bacterial order. We isolated and sequenced genomes from diverse SAR11 cultures that represen</vt:lpwstr>
  </property>
  <property fmtid="{D5CDD505-2E9C-101B-9397-08002B2CF9AE}" pid="25" name="ZOTERO_BREF_42Nig0c4ZHZ6_5">
    <vt:lpwstr>t three major lineages and encompass the full breadth of the clade. The new data expand observations about genome evolution and gene content that previously had been restricted to the SAR11 Ia subclade, providing a much broader perspective on the clade’s </vt:lpwstr>
  </property>
  <property fmtid="{D5CDD505-2E9C-101B-9397-08002B2CF9AE}" pid="26" name="ZOTERO_BREF_42Nig0c4ZHZ6_6">
    <vt:lpwstr>origins, evolution, and ecology. We found small genomes throughout the clade and a very high proportion of core genome genes (48 to 56%), indicating that small genome size is probably an ancestral characteristic. In their level of core genome conservation</vt:lpwstr>
  </property>
  <property fmtid="{D5CDD505-2E9C-101B-9397-08002B2CF9AE}" pid="27" name="ZOTERO_BREF_42Nig0c4ZHZ6_7">
    <vt:lpwstr>, the members of SAR11 are outliers, the most conserved free-living bacteria known. Shared features of the clade include low GC content, high gene synteny, a large hypervariable region bounded by rRNA genes, and low numbers of paralogs. Variation among th</vt:lpwstr>
  </property>
  <property fmtid="{D5CDD505-2E9C-101B-9397-08002B2CF9AE}" pid="28" name="ZOTERO_BREF_42Nig0c4ZHZ6_8">
    <vt:lpwstr>e genomes included genes for phosphorus metabolism, glycolysis, and C1 metabolism, suggesting that adaptive specialization in nutrient resource utilization is important to niche partitioning and ecotype divergence within the clade. These data provide supp</vt:lpwstr>
  </property>
  <property fmtid="{D5CDD505-2E9C-101B-9397-08002B2CF9AE}" pid="29" name="ZOTERO_BREF_42Nig0c4ZHZ6_9">
    <vt:lpwstr>ort for the conclusion that streamlining selection for efficient cell replication in the planktonic habitat has occurred throughout the evolution and diversification of this clade.\nIMPORTANCE The SAR11 clade is the most abundant group of marine microorga</vt:lpwstr>
  </property>
  <property fmtid="{D5CDD505-2E9C-101B-9397-08002B2CF9AE}" pid="30" name="ZOTERO_BREF_DlK9hwA6XCHw_1">
    <vt:lpwstr>ZOTERO_ITEM CSL_CITATION {"citationID":"cGriAQDH","properties":{"formattedCitation":"[11]","plainCitation":"[11]"},"citationItems":[{"id":170,"uris":["http://zotero.org/users/523434/items/9RTM9CTU"],"uri":["http://zotero.org/users/523434/items/9RTM9CTU"],</vt:lpwstr>
  </property>
  <property fmtid="{D5CDD505-2E9C-101B-9397-08002B2CF9AE}" pid="31" name="ZOTERO_BREF_DlK9hwA6XCHw_10">
    <vt:lpwstr>n, for which an accurate description of amino acid replacement is required.","ISSN":"0737-4038, 1537-1719","journalAbbreviation":"Mol Biol Evol","language":"en","author":[{"family":"Whelan","given":"Simon"},{"family":"Goldman","given":"Nick"}],"issued":{"</vt:lpwstr>
  </property>
  <property fmtid="{D5CDD505-2E9C-101B-9397-08002B2CF9AE}" pid="32" name="ZOTERO_BREF_DlK9hwA6XCHw_11">
    <vt:lpwstr>date-parts":[["2001",5,1]]},"accessed":{"date-parts":[["2012",11,12]]}}}],"schema":"https://github.com/citation-style-language/schema/raw/master/csl-citation.json"}</vt:lpwstr>
  </property>
  <property fmtid="{D5CDD505-2E9C-101B-9397-08002B2CF9AE}" pid="33" name="ZOTERO_BREF_DlK9hwA6XCHw_2">
    <vt:lpwstr>"itemData":{"id":170,"type":"article-journal","title":"A General Empirical Model of Protein Evolution Derived from Multiple Protein Families Using a Maximum-Likelihood Approach","container-title":"Molecular Biology and Evolution","page":"691-699","volume"</vt:lpwstr>
  </property>
  <property fmtid="{D5CDD505-2E9C-101B-9397-08002B2CF9AE}" pid="34" name="ZOTERO_BREF_DlK9hwA6XCHw_3">
    <vt:lpwstr>:"18","issue":"5","source":"mbe.oxfordjournals.org","abstract":"Phylogenetic inference from amino acid sequence data uses mainly empirical models of amino acid replacement and is therefore dependent on those models. Two of the more widely used models, the</vt:lpwstr>
  </property>
  <property fmtid="{D5CDD505-2E9C-101B-9397-08002B2CF9AE}" pid="35" name="ZOTERO_BREF_DlK9hwA6XCHw_4">
    <vt:lpwstr> Dayhoff and JTT models, are estimated using similar methods that can utilize large numbers of sequences from many unrelated protein families but are somewhat unsatisfactory because they rely on assumptions that may lead to systematic error and discard a </vt:lpwstr>
  </property>
  <property fmtid="{D5CDD505-2E9C-101B-9397-08002B2CF9AE}" pid="36" name="ZOTERO_BREF_DlK9hwA6XCHw_5">
    <vt:lpwstr>large amount of the information within the sequences. The alternative method of maximum-likelihood estimation may utilize the information in the sequence data more efficiently and suffers from no systematic error, but it has previously been applicable to </vt:lpwstr>
  </property>
  <property fmtid="{D5CDD505-2E9C-101B-9397-08002B2CF9AE}" pid="37" name="ZOTERO_BREF_DlK9hwA6XCHw_6">
    <vt:lpwstr>relatively few sequences related by a single phylogenetic tree. Here, we combine the best attributes of these two methods using an approximate maximum-likelihood method. We implemented this approach to estimate a new model of amino acid replacement from a</vt:lpwstr>
  </property>
  <property fmtid="{D5CDD505-2E9C-101B-9397-08002B2CF9AE}" pid="38" name="ZOTERO_BREF_DlK9hwA6XCHw_7">
    <vt:lpwstr> database of globular protein sequences comprising 3,905 amino acid sequences split into 182 protein families. While the new model has an overall structure similar to those of other commonly used models, there are significant differences. The new model ou</vt:lpwstr>
  </property>
  <property fmtid="{D5CDD505-2E9C-101B-9397-08002B2CF9AE}" pid="39" name="ZOTERO_BREF_DlK9hwA6XCHw_8">
    <vt:lpwstr>tperforms the Dayhoff and JTT models with respect to maximum-likelihood values for a large majority of the protein families in our database. This suggests that it provides a better overall fit to the evolutionary process in globular proteins and may lead </vt:lpwstr>
  </property>
  <property fmtid="{D5CDD505-2E9C-101B-9397-08002B2CF9AE}" pid="40" name="ZOTERO_BREF_DlK9hwA6XCHw_9">
    <vt:lpwstr>to more accurate phylogenetic tree estimates. Potentially, this matrix, and the methods used to generate it, may also be useful in other areas of research, such as biological sequence database searching, sequence alignment, and protein structure predictio</vt:lpwstr>
  </property>
  <property fmtid="{D5CDD505-2E9C-101B-9397-08002B2CF9AE}" pid="41" name="ZOTERO_BREF_Dlcoyrtnsbve_1">
    <vt:lpwstr>ZOTERO_ITEM CSL_CITATION {"citationID":"lJCsdyec","properties":{"formattedCitation":"[6]","plainCitation":"[6]"},"citationItems":[{"id":546,"uris":["http://zotero.org/users/523434/items/WGXK6PGV"],"uri":["http://zotero.org/users/523434/items/WGXK6PGV"],"i</vt:lpwstr>
  </property>
  <property fmtid="{D5CDD505-2E9C-101B-9397-08002B2CF9AE}" pid="42" name="ZOTERO_BREF_Dlcoyrtnsbve_2">
    <vt:lpwstr>temData":{"id":546,"type":"article-journal","title":"CAMERA: A Community Resource for Metagenomics","container-title":"PLoS Biol","page":"e75","volume":"5","issue":"3","source":"PLoS Biol","abstract":"The CAMERA (Cyberinfrastructure for Advanced Marine Mi</vt:lpwstr>
  </property>
  <property fmtid="{D5CDD505-2E9C-101B-9397-08002B2CF9AE}" pid="43" name="ZOTERO_BREF_Dlcoyrtnsbve_3">
    <vt:lpwstr>crobial Ecology Research and Analysis) community database for metagenomic data deposition is an important first step in developing methods for monitoring microbial communities.","DOI":"10.1371/journal.pbio.0050075","shortTitle":"CAMERA","journalAbbreviati</vt:lpwstr>
  </property>
  <property fmtid="{D5CDD505-2E9C-101B-9397-08002B2CF9AE}" pid="44" name="ZOTERO_BREF_Dlcoyrtnsbve_4">
    <vt:lpwstr>on":"PLoS Biol","author":[{"family":"Seshadri","given":"Rekha"},{"family":"Kravitz","given":"Saul A"},{"family":"Smarr","given":"Larry"},{"family":"Gilna","given":"Paul"},{"family":"Frazier","given":"Marvin"}],"issued":{"date-parts":[["2007",3,13]]},"acce</vt:lpwstr>
  </property>
  <property fmtid="{D5CDD505-2E9C-101B-9397-08002B2CF9AE}" pid="45" name="ZOTERO_BREF_Dlcoyrtnsbve_5">
    <vt:lpwstr>ssed":{"date-parts":[["2012",11,22]]}}}],"schema":"https://github.com/citation-style-language/schema/raw/master/csl-citation.json"}</vt:lpwstr>
  </property>
  <property fmtid="{D5CDD505-2E9C-101B-9397-08002B2CF9AE}" pid="46" name="ZOTERO_BREF_E1FJCwXLSWCi_1">
    <vt:lpwstr>ZOTERO_ITEM CSL_CITATION {"citationID":"xzU3NL5M","properties":{"formattedCitation":"[8]","plainCitation":"[8]"},"citationItems":[{"id":325,"uris":["http://zotero.org/users/523434/items/IWUVP8II"],"uri":["http://zotero.org/users/523434/items/IWUVP8II"],"i</vt:lpwstr>
  </property>
  <property fmtid="{D5CDD505-2E9C-101B-9397-08002B2CF9AE}" pid="47" name="ZOTERO_BREF_E1FJCwXLSWCi_2">
    <vt:lpwstr>temData":{"id":325,"type":"article-journal","title":"Phylogenomic analysis of bacterial and archaeal sequences with AMPHORA2","container-title":"Bioinformatics (Oxford, England)","page":"1033-1034","volume":"28","issue":"7","source":"NCBI PubMed","abstrac</vt:lpwstr>
  </property>
  <property fmtid="{D5CDD505-2E9C-101B-9397-08002B2CF9AE}" pid="48" name="ZOTERO_BREF_E1FJCwXLSWCi_3">
    <vt:lpwstr>t":"SUMMARY\n\nWith the explosive growth of bacterial and archaeal sequence data, large-scale phylogenetic analyses present both opportunities and challenges. Here we describe AMPHORA2, an automated phylogenomic inference tool that can be used for high-th</vt:lpwstr>
  </property>
  <property fmtid="{D5CDD505-2E9C-101B-9397-08002B2CF9AE}" pid="49" name="ZOTERO_BREF_E1FJCwXLSWCi_4">
    <vt:lpwstr>roughput, high-quality genome tree reconstruction and metagenomic phylotyping. Compared with its predecessor, AMPHORA2 has several major enhancements and new functions: it has a greatly expanded phylogenetic marker database and can analyze both bacterial </vt:lpwstr>
  </property>
  <property fmtid="{D5CDD505-2E9C-101B-9397-08002B2CF9AE}" pid="50" name="ZOTERO_BREF_E1FJCwXLSWCi_5">
    <vt:lpwstr>and archaeal sequences; it incorporates probability-based sequence alignment masks that improve the phylogenetic accuracy; it can analyze DNA as well as protein sequences and is more sensitive in marker identification; finally, it is over 100× faster in m</vt:lpwstr>
  </property>
  <property fmtid="{D5CDD505-2E9C-101B-9397-08002B2CF9AE}" pid="51" name="ZOTERO_BREF_E1FJCwXLSWCi_6">
    <vt:lpwstr>etagenomic phylotyping.\n\n\nAVAILABILITY\n\nhttp://wolbachia.biology.virginia.edu/WuLab/Software.html.\n\n\nCONTACT\n\nmw4yv@virginia.edu\n\n\nSUPPLEMENTARY INFORMATION\n\nSupplementary data are available at Bioinformatics online.","DOI":"10.1093/bioinfo</vt:lpwstr>
  </property>
  <property fmtid="{D5CDD505-2E9C-101B-9397-08002B2CF9AE}" pid="52" name="ZOTERO_BREF_E1FJCwXLSWCi_7">
    <vt:lpwstr>rmatics/bts079","ISSN":"1367-4811","note":"PMID: 22332237","journalAbbreviation":"Bioinformatics","author":[{"family":"Wu","given":"Martin"},{"family":"Scott","given":"Alexandra J"}],"issued":{"date-parts":[["2012",4,1]]},"PMID":"22332237"}}],"schema":"ht</vt:lpwstr>
  </property>
  <property fmtid="{D5CDD505-2E9C-101B-9397-08002B2CF9AE}" pid="53" name="ZOTERO_BREF_E1FJCwXLSWCi_8">
    <vt:lpwstr>tps://github.com/citation-style-language/schema/raw/master/csl-citation.json"}</vt:lpwstr>
  </property>
  <property fmtid="{D5CDD505-2E9C-101B-9397-08002B2CF9AE}" pid="54" name="ZOTERO_BREF_EkkCd1Y9JvYw_1">
    <vt:lpwstr>ZOTERO_ITEM CSL_CITATION {"citationID":"tdkNtjRX","properties":{"formattedCitation":"[1]","plainCitation":"[1]"},"citationItems":[{"id":463,"uris":["http://zotero.org/users/523434/items/SD9JMSJ8"],"uri":["http://zotero.org/users/523434/items/SD9JMSJ8"],"i</vt:lpwstr>
  </property>
  <property fmtid="{D5CDD505-2E9C-101B-9397-08002B2CF9AE}" pid="55" name="ZOTERO_BREF_EkkCd1Y9JvYw_10">
    <vt:lpwstr>,"given":"Robert L"},{"family":"Nealson","given":"Kenneth"},{"family":"Friedman","given":"Robert"},{"family":"Frazier","given":"Marvin"},{"family":"Venter","given":"J. Craig"}],"issued":{"date-parts":[["2007",3,13]]},"accessed":{"date-parts":[["2012",11,1</vt:lpwstr>
  </property>
  <property fmtid="{D5CDD505-2E9C-101B-9397-08002B2CF9AE}" pid="56" name="ZOTERO_BREF_EkkCd1Y9JvYw_11">
    <vt:lpwstr>]]}}}],"schema":"https://github.com/citation-style-language/schema/raw/master/csl-citation.json"}</vt:lpwstr>
  </property>
  <property fmtid="{D5CDD505-2E9C-101B-9397-08002B2CF9AE}" pid="57" name="ZOTERO_BREF_EkkCd1Y9JvYw_2">
    <vt:lpwstr>temData":{"id":463,"type":"article-journal","title":"The Sorcerer II Global Ocean Sampling Expedition: Northwest Atlantic through Eastern Tropical Pacific","container-title":"PLoS Biol","page":"e77","volume":"5","issue":"3","source":"PLoS Biol","abstract"</vt:lpwstr>
  </property>
  <property fmtid="{D5CDD505-2E9C-101B-9397-08002B2CF9AE}" pid="58" name="ZOTERO_BREF_EkkCd1Y9JvYw_3">
    <vt:lpwstr>:"TheSorcerer II GOS expedition, data sampling, and analysis is described. \n The immense diversity in the sequence data required novel comparative genomic assembly \n methods, which uncovered genomic differences that marker-based methods could not.","DOI</vt:lpwstr>
  </property>
  <property fmtid="{D5CDD505-2E9C-101B-9397-08002B2CF9AE}" pid="59" name="ZOTERO_BREF_EkkCd1Y9JvYw_4">
    <vt:lpwstr>":"10.1371/journal.pbio.0050077","shortTitle":"The Sorcerer II Global Ocean Sampling Expedition","journalAbbreviation":"PLoS Biol","author":[{"family":"Rusch","given":"Douglas B"},{"family":"Halpern","given":"Aaron L"},{"family":"Sutton","given":"Granger"</vt:lpwstr>
  </property>
  <property fmtid="{D5CDD505-2E9C-101B-9397-08002B2CF9AE}" pid="60" name="ZOTERO_BREF_EkkCd1Y9JvYw_5">
    <vt:lpwstr>},{"family":"Heidelberg","given":"Karla B"},{"family":"Williamson","given":"Shannon"},{"family":"Yooseph","given":"Shibu"},{"family":"Wu","given":"Dongying"},{"family":"Eisen","given":"Jonathan A"},{"family":"Hoffman","given":"Jeff M"},{"family":"Remingto</vt:lpwstr>
  </property>
  <property fmtid="{D5CDD505-2E9C-101B-9397-08002B2CF9AE}" pid="61" name="ZOTERO_BREF_EkkCd1Y9JvYw_6">
    <vt:lpwstr>n","given":"Karin"},{"family":"Beeson","given":"Karen"},{"family":"Tran","given":"Bao"},{"family":"Smith","given":"Hamilton"},{"family":"Baden-Tillson","given":"Holly"},{"family":"Stewart","given":"Clare"},{"family":"Thorpe","given":"Joyce"},{"family":"Fr</vt:lpwstr>
  </property>
  <property fmtid="{D5CDD505-2E9C-101B-9397-08002B2CF9AE}" pid="62" name="ZOTERO_BREF_EkkCd1Y9JvYw_7">
    <vt:lpwstr>eeman","given":"Jason"},{"family":"Andrews-Pfannkoch","given":"Cynthia"},{"family":"Venter","given":"Joseph E"},{"family":"Li","given":"Kelvin"},{"family":"Kravitz","given":"Saul"},{"family":"Heidelberg","given":"John F"},{"family":"Utterback","given":"Te</vt:lpwstr>
  </property>
  <property fmtid="{D5CDD505-2E9C-101B-9397-08002B2CF9AE}" pid="63" name="ZOTERO_BREF_EkkCd1Y9JvYw_8">
    <vt:lpwstr>rry"},{"family":"Rogers","given":"Yu-Hui"},{"family":"Falcón","given":"Luisa I"},{"family":"Souza","given":"Valeria"},{"family":"Bonilla-Rosso","given":"Germán"},{"family":"Eguiarte","given":"Luis E"},{"family":"Karl","given":"David M"},{"family":"Sathyen</vt:lpwstr>
  </property>
  <property fmtid="{D5CDD505-2E9C-101B-9397-08002B2CF9AE}" pid="64" name="ZOTERO_BREF_EkkCd1Y9JvYw_9">
    <vt:lpwstr>dranath","given":"Shubha"},{"family":"Platt","given":"Trevor"},{"family":"Bermingham","given":"Eldredge"},{"family":"Gallardo","given":"Victor"},{"family":"Tamayo-Castillo","given":"Giselle"},{"family":"Ferrari","given":"Michael R"},{"family":"Strausberg"</vt:lpwstr>
  </property>
  <property fmtid="{D5CDD505-2E9C-101B-9397-08002B2CF9AE}" pid="65" name="ZOTERO_BREF_EuKwqISfXIqG_1">
    <vt:lpwstr>ZOTERO_BIBL {"custom":[]} CSL_BIBLIOGRAPHY</vt:lpwstr>
  </property>
  <property fmtid="{D5CDD505-2E9C-101B-9397-08002B2CF9AE}" pid="66" name="ZOTERO_BREF_GfbzxomXWHme_1">
    <vt:lpwstr>ZOTERO_ITEM CSL_CITATION {"citationID":"rasRkOXp","properties":{"formattedCitation":"[4]","plainCitation":"[4]"},"citationItems":[{"id":414,"uris":["http://zotero.org/users/523434/items/Q6HX9V7K"],"uri":["http://zotero.org/users/523434/items/Q6HX9V7K"],"i</vt:lpwstr>
  </property>
  <property fmtid="{D5CDD505-2E9C-101B-9397-08002B2CF9AE}" pid="67" name="ZOTERO_BREF_GfbzxomXWHme_10">
    <vt:lpwstr> C."},{"family":"Alenquer","given":"Maria L. I."},{"family":"Jarvie","given":"Thomas P."},{"family":"Jirage","given":"Kshama B."},{"family":"Kim","given":"Jong-Bum"},{"family":"Knight","given":"James R."},{"family":"Lanza","given":"Janna R."},{"family":"L</vt:lpwstr>
  </property>
  <property fmtid="{D5CDD505-2E9C-101B-9397-08002B2CF9AE}" pid="68" name="ZOTERO_BREF_GfbzxomXWHme_11">
    <vt:lpwstr>eamon","given":"John H."},{"family":"Lefkowitz","given":"Steven M."},{"family":"Lei","given":"Ming"},{"family":"Li","given":"Jing"},{"family":"Lohman","given":"Kenton L."},{"family":"Lu","given":"Hong"},{"family":"Makhijani","given":"Vinod B."},{"family":</vt:lpwstr>
  </property>
  <property fmtid="{D5CDD505-2E9C-101B-9397-08002B2CF9AE}" pid="69" name="ZOTERO_BREF_GfbzxomXWHme_12">
    <vt:lpwstr>"McDade","given":"Keith E."},{"family":"McKenna","given":"Michael P."},{"family":"Myers","given":"Eugene W."},{"family":"Nickerson","given":"Elizabeth"},{"family":"Nobile","given":"John R."},{"family":"Plant","given":"Ramona"},{"family":"Puc","given":"Ber</vt:lpwstr>
  </property>
  <property fmtid="{D5CDD505-2E9C-101B-9397-08002B2CF9AE}" pid="70" name="ZOTERO_BREF_GfbzxomXWHme_13">
    <vt:lpwstr>nard P."},{"family":"Ronan","given":"Michael T."},{"family":"Roth","given":"George T."},{"family":"Sarkis","given":"Gary J."},{"family":"Simons","given":"Jan Fredrik"},{"family":"Simpson","given":"John W."},{"family":"Srinivasan","given":"Maithreyan"},{"f</vt:lpwstr>
  </property>
  <property fmtid="{D5CDD505-2E9C-101B-9397-08002B2CF9AE}" pid="71" name="ZOTERO_BREF_GfbzxomXWHme_14">
    <vt:lpwstr>amily":"Tartaro","given":"Karrie R."},{"family":"Tomasz","given":"Alexander"},{"family":"Vogt","given":"Kari A."},{"family":"Volkmer","given":"Greg A."},{"family":"Wang","given":"Shally H."},{"family":"Wang","given":"Yong"},{"family":"Weiner","given":"Mic</vt:lpwstr>
  </property>
  <property fmtid="{D5CDD505-2E9C-101B-9397-08002B2CF9AE}" pid="72" name="ZOTERO_BREF_GfbzxomXWHme_15">
    <vt:lpwstr>hael P."},{"family":"Yu","given":"Pengguang"},{"family":"Begley","given":"Richard F."},{"family":"Rothberg","given":"Jonathan M."}],"issued":{"date-parts":[["2005",7,31]]},"accessed":{"date-parts":[["2012",12,10]]}}}],"schema":"https://github.com/citation</vt:lpwstr>
  </property>
  <property fmtid="{D5CDD505-2E9C-101B-9397-08002B2CF9AE}" pid="73" name="ZOTERO_BREF_GfbzxomXWHme_16">
    <vt:lpwstr>-style-language/schema/raw/master/csl-citation.json"}</vt:lpwstr>
  </property>
  <property fmtid="{D5CDD505-2E9C-101B-9397-08002B2CF9AE}" pid="74" name="ZOTERO_BREF_GfbzxomXWHme_2">
    <vt:lpwstr>temData":{"id":414,"type":"article-journal","title":"Genome sequencing in microfabricated high-density picolitre reactors","container-title":"Nature","page":"376-380","volume":"437","issue":"7057","source":"www.nature.com","abstract":"The proliferation of</vt:lpwstr>
  </property>
  <property fmtid="{D5CDD505-2E9C-101B-9397-08002B2CF9AE}" pid="75" name="ZOTERO_BREF_GfbzxomXWHme_3">
    <vt:lpwstr> large-scale DNA-sequencing projects in recent years has driven a search for alternative methods to reduce time and cost. Here we describe a scalable, highly parallel sequencing system with raw throughput significantly greater than that of state-of-the-ar</vt:lpwstr>
  </property>
  <property fmtid="{D5CDD505-2E9C-101B-9397-08002B2CF9AE}" pid="76" name="ZOTERO_BREF_GfbzxomXWHme_4">
    <vt:lpwstr>t capillary electrophoresis instruments. The apparatus uses a novel fibre-optic slide of individual wells and is able to sequence 25 million bases, at 99% or better accuracy, in one four-hour run. To achieve an approximately 100-fold increase in throughpu</vt:lpwstr>
  </property>
  <property fmtid="{D5CDD505-2E9C-101B-9397-08002B2CF9AE}" pid="77" name="ZOTERO_BREF_GfbzxomXWHme_5">
    <vt:lpwstr>t over current Sanger sequencing technology, we have developed an emulsion method for DNA amplification and an instrument for sequencing by synthesis using a pyrosequencing protocol optimized for solid support and picolitre-scale volumes. Here we show the</vt:lpwstr>
  </property>
  <property fmtid="{D5CDD505-2E9C-101B-9397-08002B2CF9AE}" pid="78" name="ZOTERO_BREF_GfbzxomXWHme_6">
    <vt:lpwstr> utility, throughput, accuracy and robustness of this system by shotgun sequencing and de novo assembly of the Mycoplasma genitalium genome with 96% coverage at 99.96% accuracy in one run of the machine.","DOI":"10.1038/nature03959","ISSN":"0028-0836","la</vt:lpwstr>
  </property>
  <property fmtid="{D5CDD505-2E9C-101B-9397-08002B2CF9AE}" pid="79" name="ZOTERO_BREF_GfbzxomXWHme_7">
    <vt:lpwstr>nguage":"en","author":[{"family":"Margulies","given":"Marcel"},{"family":"Egholm","given":"Michael"},{"family":"Altman","given":"William E."},{"family":"Attiya","given":"Said"},{"family":"Bader","given":"Joel S."},{"family":"Bemben","given":"Lisa A."},{"f</vt:lpwstr>
  </property>
  <property fmtid="{D5CDD505-2E9C-101B-9397-08002B2CF9AE}" pid="80" name="ZOTERO_BREF_GfbzxomXWHme_8">
    <vt:lpwstr>amily":"Berka","given":"Jan"},{"family":"Braverman","given":"Michael S."},{"family":"Chen","given":"Yi-Ju"},{"family":"Chen","given":"Zhoutao"},{"family":"Dewell","given":"Scott B."},{"family":"Du","given":"Lei"},{"family":"Fierro","given":"Joseph M."},{"</vt:lpwstr>
  </property>
  <property fmtid="{D5CDD505-2E9C-101B-9397-08002B2CF9AE}" pid="81" name="ZOTERO_BREF_GfbzxomXWHme_9">
    <vt:lpwstr>family":"Gomes","given":"Xavier V."},{"family":"Godwin","given":"Brian C."},{"family":"He","given":"Wen"},{"family":"Helgesen","given":"Scott"},{"family":"Ho","given":"Chun He"},{"family":"Irzyk","given":"Gerard P."},{"family":"Jando","given":"Szilveszter</vt:lpwstr>
  </property>
  <property fmtid="{D5CDD505-2E9C-101B-9397-08002B2CF9AE}" pid="82" name="ZOTERO_BREF_I9D8ImDA3d9C_1">
    <vt:lpwstr>ZOTERO_ITEM CSL_CITATION {"citationID":"oY24kyEb","properties":{"formattedCitation":"[2]","plainCitation":"[2]"},"citationItems":[{"id":161,"uris":["http://zotero.org/users/523434/items/9CJTJT8E"],"uri":["http://zotero.org/users/523434/items/9CJTJT8E"],"i</vt:lpwstr>
  </property>
  <property fmtid="{D5CDD505-2E9C-101B-9397-08002B2CF9AE}" pid="83" name="ZOTERO_BREF_I9D8ImDA3d9C_10">
    <vt:lpwstr>dynamics among oligotrophic versus upwelled marine waters adjoining each other spatially.","DOI":"10.1038/ismej.2011.201","ISSN":"1751-7370","note":"PMID: 22278668","journalAbbreviation":"ISME J","author":[{"family":"Zeigler Allen","given":"Lisa"},{"famil</vt:lpwstr>
  </property>
  <property fmtid="{D5CDD505-2E9C-101B-9397-08002B2CF9AE}" pid="84" name="ZOTERO_BREF_I9D8ImDA3d9C_11">
    <vt:lpwstr>y":"Allen","given":"Eric E"},{"family":"Badger","given":"Jonathan H"},{"family":"McCrow","given":"John P"},{"family":"Paulsen","given":"Ian T"},{"family":"Elbourne","given":"Liam D H"},{"family":"Thiagarajan","given":"Mathangi"},{"family":"Rusch","given":</vt:lpwstr>
  </property>
  <property fmtid="{D5CDD505-2E9C-101B-9397-08002B2CF9AE}" pid="85" name="ZOTERO_BREF_I9D8ImDA3d9C_12">
    <vt:lpwstr>"Doug B"},{"family":"Nealson","given":"Kenneth H"},{"family":"Williamson","given":"Shannon J"},{"family":"Venter","given":"J Craig"},{"family":"Allen","given":"Andrew E"}],"issued":{"date-parts":[["2012",7]]},"PMID":"22278668"}}],"schema":"https://github.</vt:lpwstr>
  </property>
  <property fmtid="{D5CDD505-2E9C-101B-9397-08002B2CF9AE}" pid="86" name="ZOTERO_BREF_I9D8ImDA3d9C_13">
    <vt:lpwstr>com/citation-style-language/schema/raw/master/csl-citation.json"}</vt:lpwstr>
  </property>
  <property fmtid="{D5CDD505-2E9C-101B-9397-08002B2CF9AE}" pid="87" name="ZOTERO_BREF_I9D8ImDA3d9C_2">
    <vt:lpwstr>temData":{"id":161,"type":"article-journal","title":"Influence of nutrients and currents on the genomic composition of microbes across an upwelling mosaic","container-title":"The ISME journal","page":"1403-1414","volume":"6","issue":"7","source":"NCBI Pub</vt:lpwstr>
  </property>
  <property fmtid="{D5CDD505-2E9C-101B-9397-08002B2CF9AE}" pid="88" name="ZOTERO_BREF_I9D8ImDA3d9C_3">
    <vt:lpwstr>Med","abstract":"Metagenomic data sets were generated from samples collected along a coastal to open ocean transect between Southern California Bight and California Current waters during a seasonal upwelling event, providing an opportunity to examine the </vt:lpwstr>
  </property>
  <property fmtid="{D5CDD505-2E9C-101B-9397-08002B2CF9AE}" pid="89" name="ZOTERO_BREF_I9D8ImDA3d9C_4">
    <vt:lpwstr>impact of episodic pulses of cold nutrient-rich water into surface ocean microbial communities. The data set consists of ~5.8 million predicted proteins across seven sites, from three different size classes: 0.1-0.8, 0.8-3.0 and 3.0-200.0 μm. Taxonomic an</vt:lpwstr>
  </property>
  <property fmtid="{D5CDD505-2E9C-101B-9397-08002B2CF9AE}" pid="90" name="ZOTERO_BREF_I9D8ImDA3d9C_5">
    <vt:lpwstr>d metabolic analyses suggest that sequences from the 0.1-0.8 μm size class correlated with their position along the upwelling mosaic. However, taxonomic profiles of bacteria from the larger size classes (0.8-200 μm) were less constrained by habitat and ch</vt:lpwstr>
  </property>
  <property fmtid="{D5CDD505-2E9C-101B-9397-08002B2CF9AE}" pid="91" name="ZOTERO_BREF_I9D8ImDA3d9C_6">
    <vt:lpwstr>aracterized by an increase in Cyanobacteria, Bacteroidetes, Flavobacteria and double-stranded DNA viral sequences. Functional annotation of transmembrane proteins indicate that sites comprised of organisms with small genomes have an enrichment of transpor</vt:lpwstr>
  </property>
  <property fmtid="{D5CDD505-2E9C-101B-9397-08002B2CF9AE}" pid="92" name="ZOTERO_BREF_I9D8ImDA3d9C_7">
    <vt:lpwstr>ters with substrate specificities for amino acids, iron and cadmium, whereas organisms with larger genomes have a higher percentage of transporters for ammonium and potassium. Eukaryotic-type glutamine synthetase (GS) II proteins were identified and taxon</vt:lpwstr>
  </property>
  <property fmtid="{D5CDD505-2E9C-101B-9397-08002B2CF9AE}" pid="93" name="ZOTERO_BREF_I9D8ImDA3d9C_8">
    <vt:lpwstr>omically classified as viral, most closely related to the GSII in Mimivirus, suggesting that marine Mimivirus-like particles may have played a role in the transfer of GSII gene functions. Additionally, a Planctomycete bloom was sampled from one upwelling </vt:lpwstr>
  </property>
  <property fmtid="{D5CDD505-2E9C-101B-9397-08002B2CF9AE}" pid="94" name="ZOTERO_BREF_I9D8ImDA3d9C_9">
    <vt:lpwstr>site providing a rare opportunity to assess the genomic composition of a marine Planctomycete population. The significant correlations observed between genomic properties, community structure and nutrient availability provide insights into habitat-driven </vt:lpwstr>
  </property>
  <property fmtid="{D5CDD505-2E9C-101B-9397-08002B2CF9AE}" pid="95" name="ZOTERO_BREF_J1WQPqTfjGkB_1">
    <vt:lpwstr>ZOTERO_ITEM CSL_CITATION {"citationID":"sWR668fL","properties":{"formattedCitation":"[2]","plainCitation":"[2]"},"citationItems":[{"id":161,"uris":["http://zotero.org/users/523434/items/9CJTJT8E"],"uri":["http://zotero.org/users/523434/items/9CJTJT8E"],"i</vt:lpwstr>
  </property>
  <property fmtid="{D5CDD505-2E9C-101B-9397-08002B2CF9AE}" pid="96" name="ZOTERO_BREF_J1WQPqTfjGkB_10">
    <vt:lpwstr>dynamics among oligotrophic versus upwelled marine waters adjoining each other spatially.","DOI":"10.1038/ismej.2011.201","ISSN":"1751-7370","note":"PMID: 22278668","journalAbbreviation":"ISME J","author":[{"family":"Zeigler Allen","given":"Lisa"},{"famil</vt:lpwstr>
  </property>
  <property fmtid="{D5CDD505-2E9C-101B-9397-08002B2CF9AE}" pid="97" name="ZOTERO_BREF_J1WQPqTfjGkB_11">
    <vt:lpwstr>y":"Allen","given":"Eric E"},{"family":"Badger","given":"Jonathan H"},{"family":"McCrow","given":"John P"},{"family":"Paulsen","given":"Ian T"},{"family":"Elbourne","given":"Liam D H"},{"family":"Thiagarajan","given":"Mathangi"},{"family":"Rusch","given":</vt:lpwstr>
  </property>
  <property fmtid="{D5CDD505-2E9C-101B-9397-08002B2CF9AE}" pid="98" name="ZOTERO_BREF_J1WQPqTfjGkB_12">
    <vt:lpwstr>"Doug B"},{"family":"Nealson","given":"Kenneth H"},{"family":"Williamson","given":"Shannon J"},{"family":"Venter","given":"J Craig"},{"family":"Allen","given":"Andrew E"}],"issued":{"date-parts":[["2012",7]]},"PMID":"22278668"}}],"schema":"https://github.</vt:lpwstr>
  </property>
  <property fmtid="{D5CDD505-2E9C-101B-9397-08002B2CF9AE}" pid="99" name="ZOTERO_BREF_J1WQPqTfjGkB_13">
    <vt:lpwstr>com/citation-style-language/schema/raw/master/csl-citation.json"}</vt:lpwstr>
  </property>
  <property fmtid="{D5CDD505-2E9C-101B-9397-08002B2CF9AE}" pid="100" name="ZOTERO_BREF_J1WQPqTfjGkB_2">
    <vt:lpwstr>temData":{"id":161,"type":"article-journal","title":"Influence of nutrients and currents on the genomic composition of microbes across an upwelling mosaic","container-title":"The ISME journal","page":"1403-1414","volume":"6","issue":"7","source":"NCBI Pub</vt:lpwstr>
  </property>
  <property fmtid="{D5CDD505-2E9C-101B-9397-08002B2CF9AE}" pid="101" name="ZOTERO_BREF_J1WQPqTfjGkB_3">
    <vt:lpwstr>Med","abstract":"Metagenomic data sets were generated from samples collected along a coastal to open ocean transect between Southern California Bight and California Current waters during a seasonal upwelling event, providing an opportunity to examine the </vt:lpwstr>
  </property>
  <property fmtid="{D5CDD505-2E9C-101B-9397-08002B2CF9AE}" pid="102" name="ZOTERO_BREF_J1WQPqTfjGkB_4">
    <vt:lpwstr>impact of episodic pulses of cold nutrient-rich water into surface ocean microbial communities. The data set consists of ~5.8 million predicted proteins across seven sites, from three different size classes: 0.1-0.8, 0.8-3.0 and 3.0-200.0 μm. Taxonomic an</vt:lpwstr>
  </property>
  <property fmtid="{D5CDD505-2E9C-101B-9397-08002B2CF9AE}" pid="103" name="ZOTERO_BREF_J1WQPqTfjGkB_5">
    <vt:lpwstr>d metabolic analyses suggest that sequences from the 0.1-0.8 μm size class correlated with their position along the upwelling mosaic. However, taxonomic profiles of bacteria from the larger size classes (0.8-200 μm) were less constrained by habitat and ch</vt:lpwstr>
  </property>
  <property fmtid="{D5CDD505-2E9C-101B-9397-08002B2CF9AE}" pid="104" name="ZOTERO_BREF_J1WQPqTfjGkB_6">
    <vt:lpwstr>aracterized by an increase in Cyanobacteria, Bacteroidetes, Flavobacteria and double-stranded DNA viral sequences. Functional annotation of transmembrane proteins indicate that sites comprised of organisms with small genomes have an enrichment of transpor</vt:lpwstr>
  </property>
  <property fmtid="{D5CDD505-2E9C-101B-9397-08002B2CF9AE}" pid="105" name="ZOTERO_BREF_J1WQPqTfjGkB_7">
    <vt:lpwstr>ters with substrate specificities for amino acids, iron and cadmium, whereas organisms with larger genomes have a higher percentage of transporters for ammonium and potassium. Eukaryotic-type glutamine synthetase (GS) II proteins were identified and taxon</vt:lpwstr>
  </property>
  <property fmtid="{D5CDD505-2E9C-101B-9397-08002B2CF9AE}" pid="106" name="ZOTERO_BREF_J1WQPqTfjGkB_8">
    <vt:lpwstr>omically classified as viral, most closely related to the GSII in Mimivirus, suggesting that marine Mimivirus-like particles may have played a role in the transfer of GSII gene functions. Additionally, a Planctomycete bloom was sampled from one upwelling </vt:lpwstr>
  </property>
  <property fmtid="{D5CDD505-2E9C-101B-9397-08002B2CF9AE}" pid="107" name="ZOTERO_BREF_J1WQPqTfjGkB_9">
    <vt:lpwstr>site providing a rare opportunity to assess the genomic composition of a marine Planctomycete population. The significant correlations observed between genomic properties, community structure and nutrient availability provide insights into habitat-driven </vt:lpwstr>
  </property>
  <property fmtid="{D5CDD505-2E9C-101B-9397-08002B2CF9AE}" pid="108" name="ZOTERO_BREF_KehZvON8BrnW_1">
    <vt:lpwstr>ZOTERO_ITEM CSL_CITATION {"citationID":"yCUkSQR8","properties":{"formattedCitation":"[16]","plainCitation":"[16]"},"citationItems":[{"id":80,"uris":["http://zotero.org/users/523434/items/4DCSBM5E"],"uri":["http://zotero.org/users/523434/items/4DCSBM5E"],"</vt:lpwstr>
  </property>
  <property fmtid="{D5CDD505-2E9C-101B-9397-08002B2CF9AE}" pid="109" name="ZOTERO_BREF_KehZvON8BrnW_2">
    <vt:lpwstr>itemData":{"id":80,"type":"article-journal","title":"phyloXML: XML for evolutionary biology and comparative genomics","container-title":"BMC Bioinformatics","page":"356","volume":"10","issue":"1","source":"www.biomedcentral.com","abstract":"Evolutionary t</vt:lpwstr>
  </property>
  <property fmtid="{D5CDD505-2E9C-101B-9397-08002B2CF9AE}" pid="110" name="ZOTERO_BREF_KehZvON8BrnW_3">
    <vt:lpwstr>rees are central to a wide range of biological studies. In many of these studies, tree nodes and branches need to be associated (or annotated) with various attributes. For example, in studies concerned with organismal relationships, tree nodes are associa</vt:lpwstr>
  </property>
  <property fmtid="{D5CDD505-2E9C-101B-9397-08002B2CF9AE}" pid="111" name="ZOTERO_BREF_KehZvON8BrnW_4">
    <vt:lpwstr>ted with taxonomic names, whereas tree branches have lengths and oftentimes support values. Gene trees used in comparative genomics or phylogenomics are usually annotated with taxonomic information, genome-related data, such as gene names and functional a</vt:lpwstr>
  </property>
  <property fmtid="{D5CDD505-2E9C-101B-9397-08002B2CF9AE}" pid="112" name="ZOTERO_BREF_KehZvON8BrnW_5">
    <vt:lpwstr>nnotations, as well as events such as gene duplications, speciations, or exon shufflings, combined with information related to the evolutionary tree itself. The data standards currently used for evolutionary trees have limited capacities to incorporate su</vt:lpwstr>
  </property>
  <property fmtid="{D5CDD505-2E9C-101B-9397-08002B2CF9AE}" pid="113" name="ZOTERO_BREF_KehZvON8BrnW_6">
    <vt:lpwstr>ch annotations of different data types.","DOI":"10.1186/1471-2105-10-356","ISSN":"1471-2105","shortTitle":"phyloXML","language":"en","author":[{"family":"Han","given":"Mira"},{"family":"Zmasek","given":"Christian"}],"issued":{"date-parts":[["2009",10,27]]</vt:lpwstr>
  </property>
  <property fmtid="{D5CDD505-2E9C-101B-9397-08002B2CF9AE}" pid="114" name="ZOTERO_BREF_KehZvON8BrnW_7">
    <vt:lpwstr>},"accessed":{"date-parts":[["2012",11,12]]}}}],"schema":"https://github.com/citation-style-language/schema/raw/master/csl-citation.json"}</vt:lpwstr>
  </property>
  <property fmtid="{D5CDD505-2E9C-101B-9397-08002B2CF9AE}" pid="115" name="ZOTERO_BREF_PBfwQdz64AVh_1">
    <vt:lpwstr>ZOTERO_ITEM CSL_CITATION {"citationID":"gu4nCSP9","properties":{"formattedCitation":"[15]","plainCitation":"[15]"},"citationItems":[{"id":327,"uris":["http://zotero.org/users/523434/items/IZT9HFCM"],"uri":["http://zotero.org/users/523434/items/IZT9HFCM"],</vt:lpwstr>
  </property>
  <property fmtid="{D5CDD505-2E9C-101B-9397-08002B2CF9AE}" pid="116" name="ZOTERO_BREF_PBfwQdz64AVh_10">
    <vt:lpwstr>nisms worldwide, making them key players in the global carbon cycle. Growing knowledge about their biochemistry and metabolism is leading to a more mechanistic understanding of organic carbon oxidation and sequestration in the oceans. The discovery of sma</vt:lpwstr>
  </property>
  <property fmtid="{D5CDD505-2E9C-101B-9397-08002B2CF9AE}" pid="117" name="ZOTERO_BREF_PBfwQdz64AVh_11">
    <vt:lpwstr>ll genomes in SAR11 provided crucial support for the theory that streamlining selection can drive genome reduction in low-nutrient environments. Study of isolates in culture revealed atypical organic nutrient requirements that can be attributed to genome </vt:lpwstr>
  </property>
  <property fmtid="{D5CDD505-2E9C-101B-9397-08002B2CF9AE}" pid="118" name="ZOTERO_BREF_PBfwQdz64AVh_12">
    <vt:lpwstr>reduction, such as conditional auxotrophy for glycine and its precursors, a requirement for reduced sulfur compounds, and evidence for widespread cycling of C1 compounds in marine environments. However, understanding the genetic variation and distribution</vt:lpwstr>
  </property>
  <property fmtid="{D5CDD505-2E9C-101B-9397-08002B2CF9AE}" pid="119" name="ZOTERO_BREF_PBfwQdz64AVh_13">
    <vt:lpwstr> of such pathways and characteristics like streamlining throughout the group has required the isolation and genome sequencing of diverse SAR11 representatives, an analysis of which we provide here.","URL":"http://mbio.asm.org/content/3/5/e00252-12","DOI":</vt:lpwstr>
  </property>
  <property fmtid="{D5CDD505-2E9C-101B-9397-08002B2CF9AE}" pid="120" name="ZOTERO_BREF_PBfwQdz64AVh_14">
    <vt:lpwstr>"10.1128/mBio.00252-12","ISSN":", 2150-7511","journalAbbreviation":"mBio","language":"en","author":[{"family":"Grote","given":"Jana"},{"family":"Thrash","given":"J. Cameron"},{"family":"Huggett","given":"Megan J."},{"family":"Landry","given":"Zachary C."}</vt:lpwstr>
  </property>
  <property fmtid="{D5CDD505-2E9C-101B-9397-08002B2CF9AE}" pid="121" name="ZOTERO_BREF_PBfwQdz64AVh_15">
    <vt:lpwstr>,{"family":"Carini","given":"Paul"},{"family":"Giovannoni","given":"Stephen J."},{"family":"Rappé","given":"Michael S."}],"issued":{"date-parts":[["2012",11,1]]},"accessed":{"date-parts":[["2012",10,31]]}}}],"schema":"https://github.com/citation-style-lan</vt:lpwstr>
  </property>
  <property fmtid="{D5CDD505-2E9C-101B-9397-08002B2CF9AE}" pid="122" name="ZOTERO_BREF_PBfwQdz64AVh_16">
    <vt:lpwstr>guage/schema/raw/master/csl-citation.json"}</vt:lpwstr>
  </property>
  <property fmtid="{D5CDD505-2E9C-101B-9397-08002B2CF9AE}" pid="123" name="ZOTERO_BREF_PBfwQdz64AVh_2">
    <vt:lpwstr>"itemData":{"id":327,"type":"article-journal","title":"Streamlining and Core Genome Conservation among Highly Divergent Members of the SAR11 Clade","container-title":"mBio","volume":"3","issue":"5","source":"mbio.asm.org","abstract":"SAR11 is an ancient a</vt:lpwstr>
  </property>
  <property fmtid="{D5CDD505-2E9C-101B-9397-08002B2CF9AE}" pid="124" name="ZOTERO_BREF_PBfwQdz64AVh_3">
    <vt:lpwstr>nd diverse clade of heterotrophic bacteria that are abundant throughout the world’s oceans, where they play a major role in the ocean carbon cycle. Correlations between the phylogenetic branching order and spatiotemporal patterns in cell distributions fro</vt:lpwstr>
  </property>
  <property fmtid="{D5CDD505-2E9C-101B-9397-08002B2CF9AE}" pid="125" name="ZOTERO_BREF_PBfwQdz64AVh_4">
    <vt:lpwstr>m planktonic ocean environments indicate that SAR11 has evolved into perhaps a dozen or more specialized ecotypes that span evolutionary distances equivalent to a bacterial order. We isolated and sequenced genomes from diverse SAR11 cultures that represen</vt:lpwstr>
  </property>
  <property fmtid="{D5CDD505-2E9C-101B-9397-08002B2CF9AE}" pid="126" name="ZOTERO_BREF_PBfwQdz64AVh_5">
    <vt:lpwstr>t three major lineages and encompass the full breadth of the clade. The new data expand observations about genome evolution and gene content that previously had been restricted to the SAR11 Ia subclade, providing a much broader perspective on the clade’s </vt:lpwstr>
  </property>
  <property fmtid="{D5CDD505-2E9C-101B-9397-08002B2CF9AE}" pid="127" name="ZOTERO_BREF_PBfwQdz64AVh_6">
    <vt:lpwstr>origins, evolution, and ecology. We found small genomes throughout the clade and a very high proportion of core genome genes (48 to 56%), indicating that small genome size is probably an ancestral characteristic. In their level of core genome conservation</vt:lpwstr>
  </property>
  <property fmtid="{D5CDD505-2E9C-101B-9397-08002B2CF9AE}" pid="128" name="ZOTERO_BREF_PBfwQdz64AVh_7">
    <vt:lpwstr>, the members of SAR11 are outliers, the most conserved free-living bacteria known. Shared features of the clade include low GC content, high gene synteny, a large hypervariable region bounded by rRNA genes, and low numbers of paralogs. Variation among th</vt:lpwstr>
  </property>
  <property fmtid="{D5CDD505-2E9C-101B-9397-08002B2CF9AE}" pid="129" name="ZOTERO_BREF_PBfwQdz64AVh_8">
    <vt:lpwstr>e genomes included genes for phosphorus metabolism, glycolysis, and C1 metabolism, suggesting that adaptive specialization in nutrient resource utilization is important to niche partitioning and ecotype divergence within the clade. These data provide supp</vt:lpwstr>
  </property>
  <property fmtid="{D5CDD505-2E9C-101B-9397-08002B2CF9AE}" pid="130" name="ZOTERO_BREF_PBfwQdz64AVh_9">
    <vt:lpwstr>ort for the conclusion that streamlining selection for efficient cell replication in the planktonic habitat has occurred throughout the evolution and diversification of this clade.\nIMPORTANCE The SAR11 clade is the most abundant group of marine microorga</vt:lpwstr>
  </property>
  <property fmtid="{D5CDD505-2E9C-101B-9397-08002B2CF9AE}" pid="131" name="ZOTERO_BREF_RDNt3Fzv8y7v_1">
    <vt:lpwstr>ZOTERO_ITEM CSL_CITATION {"citationID":"4xfZ7dfa","properties":{"formattedCitation":"[12]","plainCitation":"[12]"},"citationItems":[{"id":146,"uris":["http://zotero.org/users/523434/items/8SBSDKFR"],"uri":["http://zotero.org/users/523434/items/8SBSDKFR"],</vt:lpwstr>
  </property>
  <property fmtid="{D5CDD505-2E9C-101B-9397-08002B2CF9AE}" pid="132" name="ZOTERO_BREF_RDNt3Fzv8y7v_2">
    <vt:lpwstr>"itemData":{"id":146,"type":"paper-conference","title":"A statistical framework for the functional analysis of metagenomes","container-title":"Research in Computational Molecular Biology","collection-title":"Lecture Notes in Computer Science","page":"496–</vt:lpwstr>
  </property>
  <property fmtid="{D5CDD505-2E9C-101B-9397-08002B2CF9AE}" pid="133" name="ZOTERO_BREF_RDNt3Fzv8y7v_3">
    <vt:lpwstr>511","volume":"5541","DOI":"10.1007/978-3-642-02008-7_35","author":[{"family":"Sharon","given":"I."},{"family":"Pati","given":"A."},{"family":"Markowitz","given":"V."},{"family":"Pinter","given":"R."}],"editor":[{"family":"Batzoglou","given":"Serafim"}],"</vt:lpwstr>
  </property>
  <property fmtid="{D5CDD505-2E9C-101B-9397-08002B2CF9AE}" pid="134" name="ZOTERO_BREF_RDNt3Fzv8y7v_4">
    <vt:lpwstr>issued":{"date-parts":[["2009"]]}}}],"schema":"https://github.com/citation-style-language/schema/raw/master/csl-citation.json"}</vt:lpwstr>
  </property>
  <property fmtid="{D5CDD505-2E9C-101B-9397-08002B2CF9AE}" pid="135" name="ZOTERO_BREF_aTmYbcUkmStm_1">
    <vt:lpwstr>ZOTERO_ITEM CSL_CITATION {"citationID":"NuteBr2d","properties":{"formattedCitation":"[7]","plainCitation":"[7]"},"citationItems":[{"id":377,"uris":["http://zotero.org/users/523434/items/MIUFTNAD"],"uri":["http://zotero.org/users/523434/items/MIUFTNAD"],"i</vt:lpwstr>
  </property>
  <property fmtid="{D5CDD505-2E9C-101B-9397-08002B2CF9AE}" pid="136" name="ZOTERO_BREF_aTmYbcUkmStm_2">
    <vt:lpwstr>temData":{"id":377,"type":"article-journal","title":"METAREP: JCVI metagenomics reports--an open source tool for high-performance comparative metagenomics","container-title":"Bioinformatics (Oxford, England)","page":"2631-2632","volume":"26","issue":"20",</vt:lpwstr>
  </property>
  <property fmtid="{D5CDD505-2E9C-101B-9397-08002B2CF9AE}" pid="137" name="ZOTERO_BREF_aTmYbcUkmStm_3">
    <vt:lpwstr>"source":"NCBI PubMed","abstract":"SUMMARY\n\nJCVI Metagenomics Reports (METAREP) is a Web 2.0 application designed to help scientists analyze and compare annotated metagenomics datasets. It utilizes Solr/Lucene, a high-performance scalable search engine,</vt:lpwstr>
  </property>
  <property fmtid="{D5CDD505-2E9C-101B-9397-08002B2CF9AE}" pid="138" name="ZOTERO_BREF_aTmYbcUkmStm_4">
    <vt:lpwstr> to quickly query large data collections. Furthermore, users can use its SQL-like query syntax to filter and refine datasets. METAREP provides graphical summaries for top taxonomic and functional classifications as well as a GO, NCBI Taxonomy and KEGG Pat</vt:lpwstr>
  </property>
  <property fmtid="{D5CDD505-2E9C-101B-9397-08002B2CF9AE}" pid="139" name="ZOTERO_BREF_aTmYbcUkmStm_5">
    <vt:lpwstr>hway Browser. Users can compare absolute and relative counts of multiple datasets at various functional and taxonomic levels. Advanced comparative features comprise statistical tests as well as multidimensional scaling, heatmap and hierarchical clustering</vt:lpwstr>
  </property>
  <property fmtid="{D5CDD505-2E9C-101B-9397-08002B2CF9AE}" pid="140" name="ZOTERO_BREF_aTmYbcUkmStm_6">
    <vt:lpwstr> plots. Summaries can be exported as tab-delimited files, publication quality plots in PDF format. A data management layer allows collaborative data analysis and result sharing.\n\n\nAVAILABILITY\n\nWeb site http://www.jcvi.org/metarep; source code http:/</vt:lpwstr>
  </property>
  <property fmtid="{D5CDD505-2E9C-101B-9397-08002B2CF9AE}" pid="141" name="ZOTERO_BREF_aTmYbcUkmStm_7">
    <vt:lpwstr>/github.com/jcvi/METAREP CONTACT: syooseph@jcvi.org\n\n\nSUPPLEMENTARY INFORMATION\n\nSupplementary data are available at Bioinformatics online.","DOI":"10.1093/bioinformatics/btq455","ISSN":"1367-4811","note":"PMID: 20798169","shortTitle":"METAREP","jour</vt:lpwstr>
  </property>
  <property fmtid="{D5CDD505-2E9C-101B-9397-08002B2CF9AE}" pid="142" name="ZOTERO_BREF_aTmYbcUkmStm_8">
    <vt:lpwstr>nalAbbreviation":"Bioinformatics","author":[{"family":"Goll","given":"Johannes"},{"family":"Rusch","given":"Douglas B"},{"family":"Tanenbaum","given":"David M"},{"family":"Thiagarajan","given":"Mathangi"},{"family":"Li","given":"Kelvin"},{"family":"Methé"</vt:lpwstr>
  </property>
  <property fmtid="{D5CDD505-2E9C-101B-9397-08002B2CF9AE}" pid="143" name="ZOTERO_BREF_aTmYbcUkmStm_9">
    <vt:lpwstr>,"given":"Barbara A"},{"family":"Yooseph","given":"Shibu"}],"issued":{"date-parts":[["2010",10,15]]},"PMID":"20798169"}}],"schema":"https://github.com/citation-style-language/schema/raw/master/csl-citation.json"}</vt:lpwstr>
  </property>
  <property fmtid="{D5CDD505-2E9C-101B-9397-08002B2CF9AE}" pid="144" name="ZOTERO_BREF_ayruJHnxBEik_1">
    <vt:lpwstr>ZOTERO_ITEM CSL_CITATION {"citationID":"VoeEe56L","properties":{"formattedCitation":"[13]","plainCitation":"[13]"},"citationItems":[{"id":244,"uris":["http://zotero.org/users/523434/items/E4CZQDGT"],"uri":["http://zotero.org/users/523434/items/E4CZQDGT"],</vt:lpwstr>
  </property>
  <property fmtid="{D5CDD505-2E9C-101B-9397-08002B2CF9AE}" pid="145" name="ZOTERO_BREF_ayruJHnxBEik_2">
    <vt:lpwstr>"itemData":{"id":244,"type":"article-journal","title":"Genome Streamlining in a Cosmopolitan Oceanic Bacterium","container-title":"Science","page":"1242-1245","volume":"309","issue":"5738","source":"www.sciencemag.org","abstract":"The SAR11 clade consists</vt:lpwstr>
  </property>
  <property fmtid="{D5CDD505-2E9C-101B-9397-08002B2CF9AE}" pid="146" name="ZOTERO_BREF_ayruJHnxBEik_3">
    <vt:lpwstr> of very small, heterotrophic marine α-proteobacteria that are found throughout the oceans, where they account for about 25% of all microbial cells. Pelagibacter ubique, the first cultured member of this clade, has the smallest genome and encodes the smal</vt:lpwstr>
  </property>
  <property fmtid="{D5CDD505-2E9C-101B-9397-08002B2CF9AE}" pid="147" name="ZOTERO_BREF_ayruJHnxBEik_4">
    <vt:lpwstr>lest number of predicted open reading frames known for a free-living microorganism. In contrast to parasitic bacteria and archaea with small genomes, P. ubique has complete biosynthetic pathways for all 20 amino acids and all but a few cofactors. P. ubiqu</vt:lpwstr>
  </property>
  <property fmtid="{D5CDD505-2E9C-101B-9397-08002B2CF9AE}" pid="148" name="ZOTERO_BREF_ayruJHnxBEik_5">
    <vt:lpwstr>e has no pseudogenes, introns, transposons, extrachromosomal elements, or inteins; few paralogs; and the shortest intergenic spacers yet observed for any cell.","DOI":"10.1126/science.1114057","ISSN":"0036-8075, 1095-9203","journalAbbreviation":"Science",</vt:lpwstr>
  </property>
  <property fmtid="{D5CDD505-2E9C-101B-9397-08002B2CF9AE}" pid="149" name="ZOTERO_BREF_ayruJHnxBEik_6">
    <vt:lpwstr>"language":"en","author":[{"family":"Giovannoni","given":"Stephen J."},{"family":"Tripp","given":"H. James"},{"family":"Givan","given":"Scott"},{"family":"Podar","given":"Mircea"},{"family":"Vergin","given":"Kevin L."},{"family":"Baptista","given":"Damon"</vt:lpwstr>
  </property>
  <property fmtid="{D5CDD505-2E9C-101B-9397-08002B2CF9AE}" pid="150" name="ZOTERO_BREF_ayruJHnxBEik_7">
    <vt:lpwstr>},{"family":"Bibbs","given":"Lisa"},{"family":"Eads","given":"Jonathan"},{"family":"Richardson","given":"Toby H."},{"family":"Noordewier","given":"Michiel"},{"family":"Rappé","given":"Michael S."},{"family":"Short","given":"Jay M."},{"family":"Carrington"</vt:lpwstr>
  </property>
  <property fmtid="{D5CDD505-2E9C-101B-9397-08002B2CF9AE}" pid="151" name="ZOTERO_BREF_ayruJHnxBEik_8">
    <vt:lpwstr>,"given":"James C."},{"family":"Mathur","given":"Eric J."}],"issued":{"date-parts":[["2005",8,19]]},"accessed":{"date-parts":[["2012",10,31]]}}}],"schema":"https://github.com/citation-style-language/schema/raw/master/csl-citation.json"}</vt:lpwstr>
  </property>
  <property fmtid="{D5CDD505-2E9C-101B-9397-08002B2CF9AE}" pid="152" name="ZOTERO_BREF_j2grgt0vJwQ0_1">
    <vt:lpwstr>ZOTERO_ITEM CSL_CITATION {"citationID":"DokTHgBR","properties":{"formattedCitation":"[5]","plainCitation":"[5]"},"citationItems":[{"id":242,"uris":["http://zotero.org/users/523434/items/DZZ2JQBN"],"uri":["http://zotero.org/users/523434/items/DZZ2JQBN"],"i</vt:lpwstr>
  </property>
  <property fmtid="{D5CDD505-2E9C-101B-9397-08002B2CF9AE}" pid="153" name="ZOTERO_BREF_j2grgt0vJwQ0_10">
    <vt:lpwstr>51-7370","note":"PMID: 21472016","journalAbbreviation":"ISME J","author":[{"family":"Herlemann","given":"Daniel Pr"},{"family":"Labrenz","given":"Matthias"},{"family":"Jürgens","given":"Klaus"},{"family":"Bertilsson","given":"Stefan"},{"family":"Waniek","</vt:lpwstr>
  </property>
  <property fmtid="{D5CDD505-2E9C-101B-9397-08002B2CF9AE}" pid="154" name="ZOTERO_BREF_j2grgt0vJwQ0_11">
    <vt:lpwstr>given":"Joanna J"},{"family":"Andersson","given":"Anders F"}],"issued":{"date-parts":[["2011",10]]},"PMID":"21472016"}}],"schema":"https://github.com/citation-style-language/schema/raw/master/csl-citation.json"}</vt:lpwstr>
  </property>
  <property fmtid="{D5CDD505-2E9C-101B-9397-08002B2CF9AE}" pid="155" name="ZOTERO_BREF_j2grgt0vJwQ0_2">
    <vt:lpwstr>temData":{"id":242,"type":"article-journal","title":"Transitions in bacterial communities along the 2000 km salinity gradient of the Baltic Sea","container-title":"The ISME journal","page":"1571-1579","volume":"5","issue":"10","source":"NCBI PubMed","abst</vt:lpwstr>
  </property>
  <property fmtid="{D5CDD505-2E9C-101B-9397-08002B2CF9AE}" pid="156" name="ZOTERO_BREF_j2grgt0vJwQ0_3">
    <vt:lpwstr>ract":"Salinity is a major factor controlling the distribution of biota in aquatic systems, and most aquatic multicellular organisms are either adapted to life in saltwater or freshwater conditions. Consequently, the saltwater-freshwater mixing zones in c</vt:lpwstr>
  </property>
  <property fmtid="{D5CDD505-2E9C-101B-9397-08002B2CF9AE}" pid="157" name="ZOTERO_BREF_j2grgt0vJwQ0_4">
    <vt:lpwstr>oastal or estuarine areas are characterized by limited faunal and floral diversity. Although changes in diversity and decline in species richness in brackish waters is well documented in aquatic ecology, it is unknown to what extent this applies to bacter</vt:lpwstr>
  </property>
  <property fmtid="{D5CDD505-2E9C-101B-9397-08002B2CF9AE}" pid="158" name="ZOTERO_BREF_j2grgt0vJwQ0_5">
    <vt:lpwstr>ial communities. Here, we report a first detailed bacterial inventory from vertical profiles of 60 sampling stations distributed along the salinity gradient of the Baltic Sea, one of world's largest brackish water environments, generated using 454 pyroseq</vt:lpwstr>
  </property>
  <property fmtid="{D5CDD505-2E9C-101B-9397-08002B2CF9AE}" pid="159" name="ZOTERO_BREF_j2grgt0vJwQ0_6">
    <vt:lpwstr>uencing of partial (400 bp) 16S rRNA genes. Within the salinity gradient, bacterial community composition altered at broad and finer-scale phylogenetic levels. Analogous to faunal communities within brackish conditions, we identified a bacterial brackish </vt:lpwstr>
  </property>
  <property fmtid="{D5CDD505-2E9C-101B-9397-08002B2CF9AE}" pid="160" name="ZOTERO_BREF_j2grgt0vJwQ0_7">
    <vt:lpwstr>water community comprising a diverse combination of freshwater and marine groups, along with populations unique to this environment. As water residence times in the Baltic Sea exceed 3 years, the observed bacterial community cannot be the result of mixing</vt:lpwstr>
  </property>
  <property fmtid="{D5CDD505-2E9C-101B-9397-08002B2CF9AE}" pid="161" name="ZOTERO_BREF_j2grgt0vJwQ0_8">
    <vt:lpwstr> of fresh water and saltwater, but our study represents the first detailed description of an autochthonous brackish microbiome. In contrast to the decline in the diversity of multicellular organisms, reduced bacterial diversity at brackish conditions coul</vt:lpwstr>
  </property>
  <property fmtid="{D5CDD505-2E9C-101B-9397-08002B2CF9AE}" pid="162" name="ZOTERO_BREF_j2grgt0vJwQ0_9">
    <vt:lpwstr>d not be established. It is possible that the rapid adaptation rate of bacteria has enabled a variety of lineages to fill what for higher organisms remains a challenging and relatively unoccupied ecological niche.","DOI":"10.1038/ismej.2011.41","ISSN":"17</vt:lpwstr>
  </property>
  <property fmtid="{D5CDD505-2E9C-101B-9397-08002B2CF9AE}" pid="163" name="ZOTERO_BREF_k5WVCR4m1m6Y_1">
    <vt:lpwstr>ZOTERO_ITEM CSL_CITATION {"citationID":"yvTf8hPa","properties":{"formattedCitation":"[14]","plainCitation":"[14]"},"citationItems":[{"id":540,"uris":["http://zotero.org/users/523434/items/W7PWQMVT"],"uri":["http://zotero.org/users/523434/items/W7PWQMVT"],</vt:lpwstr>
  </property>
  <property fmtid="{D5CDD505-2E9C-101B-9397-08002B2CF9AE}" pid="164" name="ZOTERO_BREF_k5WVCR4m1m6Y_2">
    <vt:lpwstr>"itemData":{"id":540,"type":"article-journal","title":"Complete genome sequence of strain IMCC9063, belonging to SAR11 subgroup 3, isolated from the Arctic Ocean","container-title":"Journal of bacteriology","page":"3379-3380","volume":"193","issue":"13","</vt:lpwstr>
  </property>
  <property fmtid="{D5CDD505-2E9C-101B-9397-08002B2CF9AE}" pid="165" name="ZOTERO_BREF_k5WVCR4m1m6Y_3">
    <vt:lpwstr>source":"NCBI PubMed","abstract":"Strain IMCC9063 is a novel isolate of the SAR11 clade and is distantly related to other cultured representatives in this clade. The strain was isolated off the coast of Svalbard, Norway, by applying high-throughput cultur</vt:lpwstr>
  </property>
  <property fmtid="{D5CDD505-2E9C-101B-9397-08002B2CF9AE}" pid="166" name="ZOTERO_BREF_k5WVCR4m1m6Y_4">
    <vt:lpwstr>ing methods based on dilution to extinction. Here we present the finished genome sequence of strain IMCC9063.","DOI":"10.1128/JB.05033-11","ISSN":"1098-5530","note":"PMID: 21515764","journalAbbreviation":"J. Bacteriol.","author":[{"family":"Oh","given":"H</vt:lpwstr>
  </property>
  <property fmtid="{D5CDD505-2E9C-101B-9397-08002B2CF9AE}" pid="167" name="ZOTERO_BREF_k5WVCR4m1m6Y_5">
    <vt:lpwstr>yun-Myung"},{"family":"Kang","given":"Ilnam"},{"family":"Lee","given":"Kiyoung"},{"family":"Jang","given":"Yoonra"},{"family":"Lim","given":"Seung-Il"},{"family":"Cho","given":"Jang-Cheon"}],"issued":{"date-parts":[["2011",7]]},"PMID":"21515764"}}],"schem</vt:lpwstr>
  </property>
  <property fmtid="{D5CDD505-2E9C-101B-9397-08002B2CF9AE}" pid="168" name="ZOTERO_BREF_k5WVCR4m1m6Y_6">
    <vt:lpwstr>a":"https://github.com/citation-style-language/schema/raw/master/csl-citation.json"}</vt:lpwstr>
  </property>
  <property fmtid="{D5CDD505-2E9C-101B-9397-08002B2CF9AE}" pid="169" name="ZOTERO_BREF_m1x2ZZlCUHen_1">
    <vt:lpwstr>ZOTERO_ITEM CSL_CITATION {"citationID":"q82slm5se","properties":{"formattedCitation":"[1]","plainCitation":"[1]"},"citationItems":[{"id":463,"uris":["http://zotero.org/users/523434/items/SD9JMSJ8"],"uri":["http://zotero.org/users/523434/items/SD9JMSJ8"],"</vt:lpwstr>
  </property>
  <property fmtid="{D5CDD505-2E9C-101B-9397-08002B2CF9AE}" pid="170" name="ZOTERO_BREF_m1x2ZZlCUHen_10">
    <vt:lpwstr>","given":"Robert L"},{"family":"Nealson","given":"Kenneth"},{"family":"Friedman","given":"Robert"},{"family":"Frazier","given":"Marvin"},{"family":"Venter","given":"J. Craig"}],"issued":{"date-parts":[["2007",3,13]]},"accessed":{"date-parts":[["2012",11,</vt:lpwstr>
  </property>
  <property fmtid="{D5CDD505-2E9C-101B-9397-08002B2CF9AE}" pid="171" name="ZOTERO_BREF_m1x2ZZlCUHen_11">
    <vt:lpwstr>1]]}}}],"schema":"https://github.com/citation-style-language/schema/raw/master/csl-citation.json"}</vt:lpwstr>
  </property>
  <property fmtid="{D5CDD505-2E9C-101B-9397-08002B2CF9AE}" pid="172" name="ZOTERO_BREF_m1x2ZZlCUHen_2">
    <vt:lpwstr>itemData":{"id":463,"type":"article-journal","title":"The Sorcerer II Global Ocean Sampling Expedition: Northwest Atlantic through Eastern Tropical Pacific","container-title":"PLoS Biol","page":"e77","volume":"5","issue":"3","source":"PLoS Biol","abstract</vt:lpwstr>
  </property>
  <property fmtid="{D5CDD505-2E9C-101B-9397-08002B2CF9AE}" pid="173" name="ZOTERO_BREF_m1x2ZZlCUHen_3">
    <vt:lpwstr>":"TheSorcerer II GOS expedition, data sampling, and analysis is described. \n The immense diversity in the sequence data required novel comparative genomic assembly \n methods, which uncovered genomic differences that marker-based methods could not.","DO</vt:lpwstr>
  </property>
  <property fmtid="{D5CDD505-2E9C-101B-9397-08002B2CF9AE}" pid="174" name="ZOTERO_BREF_m1x2ZZlCUHen_4">
    <vt:lpwstr>I":"10.1371/journal.pbio.0050077","shortTitle":"The Sorcerer II Global Ocean Sampling Expedition","journalAbbreviation":"PLoS Biol","author":[{"family":"Rusch","given":"Douglas B"},{"family":"Halpern","given":"Aaron L"},{"family":"Sutton","given":"Granger</vt:lpwstr>
  </property>
  <property fmtid="{D5CDD505-2E9C-101B-9397-08002B2CF9AE}" pid="175" name="ZOTERO_BREF_m1x2ZZlCUHen_5">
    <vt:lpwstr>"},{"family":"Heidelberg","given":"Karla B"},{"family":"Williamson","given":"Shannon"},{"family":"Yooseph","given":"Shibu"},{"family":"Wu","given":"Dongying"},{"family":"Eisen","given":"Jonathan A"},{"family":"Hoffman","given":"Jeff M"},{"family":"Remingt</vt:lpwstr>
  </property>
  <property fmtid="{D5CDD505-2E9C-101B-9397-08002B2CF9AE}" pid="176" name="ZOTERO_BREF_m1x2ZZlCUHen_6">
    <vt:lpwstr>on","given":"Karin"},{"family":"Beeson","given":"Karen"},{"family":"Tran","given":"Bao"},{"family":"Smith","given":"Hamilton"},{"family":"Baden-Tillson","given":"Holly"},{"family":"Stewart","given":"Clare"},{"family":"Thorpe","given":"Joyce"},{"family":"F</vt:lpwstr>
  </property>
  <property fmtid="{D5CDD505-2E9C-101B-9397-08002B2CF9AE}" pid="177" name="ZOTERO_BREF_m1x2ZZlCUHen_7">
    <vt:lpwstr>reeman","given":"Jason"},{"family":"Andrews-Pfannkoch","given":"Cynthia"},{"family":"Venter","given":"Joseph E"},{"family":"Li","given":"Kelvin"},{"family":"Kravitz","given":"Saul"},{"family":"Heidelberg","given":"John F"},{"family":"Utterback","given":"T</vt:lpwstr>
  </property>
  <property fmtid="{D5CDD505-2E9C-101B-9397-08002B2CF9AE}" pid="178" name="ZOTERO_BREF_m1x2ZZlCUHen_8">
    <vt:lpwstr>erry"},{"family":"Rogers","given":"Yu-Hui"},{"family":"Falcón","given":"Luisa I"},{"family":"Souza","given":"Valeria"},{"family":"Bonilla-Rosso","given":"Germán"},{"family":"Eguiarte","given":"Luis E"},{"family":"Karl","given":"David M"},{"family":"Sathye</vt:lpwstr>
  </property>
  <property fmtid="{D5CDD505-2E9C-101B-9397-08002B2CF9AE}" pid="179" name="ZOTERO_BREF_m1x2ZZlCUHen_9">
    <vt:lpwstr>ndranath","given":"Shubha"},{"family":"Platt","given":"Trevor"},{"family":"Bermingham","given":"Eldredge"},{"family":"Gallardo","given":"Victor"},{"family":"Tamayo-Castillo","given":"Giselle"},{"family":"Ferrari","given":"Michael R"},{"family":"Strausberg</vt:lpwstr>
  </property>
  <property fmtid="{D5CDD505-2E9C-101B-9397-08002B2CF9AE}" pid="180" name="ZOTERO_BREF_tnOgNk0ZLBn8_1">
    <vt:lpwstr>ZOTERO_ITEM CSL_CITATION {"citationID":"4uUenixu","properties":{"formattedCitation":"[3]","plainCitation":"[3]"},"citationItems":[{"id":271,"uris":["http://zotero.org/users/523434/items/FSPETKR7"],"uri":["http://zotero.org/users/523434/items/FSPETKR7"],"i</vt:lpwstr>
  </property>
  <property fmtid="{D5CDD505-2E9C-101B-9397-08002B2CF9AE}" pid="181" name="ZOTERO_BREF_tnOgNk0ZLBn8_10">
    <vt:lpwstr>w/master/csl-citation.json"}</vt:lpwstr>
  </property>
  <property fmtid="{D5CDD505-2E9C-101B-9397-08002B2CF9AE}" pid="182" name="ZOTERO_BREF_tnOgNk0ZLBn8_2">
    <vt:lpwstr>temData":{"id":271,"type":"article-journal","title":"The JCVI standard operating procedure for annotating prokaryotic metagenomic shotgun sequencing data","container-title":"Standards in Genomic Sciences","page":"229-237","volume":"2","issue":"2","source"</vt:lpwstr>
  </property>
  <property fmtid="{D5CDD505-2E9C-101B-9397-08002B2CF9AE}" pid="183" name="ZOTERO_BREF_tnOgNk0ZLBn8_3">
    <vt:lpwstr>:"PubMed Central","abstract":"The JCVI metagenomics analysis pipeline provides for the efficient and consistent annotation of shotgun metagenomics sequencing data for sampling communities of prokaryotic organisms. The process can be equally applied to ind</vt:lpwstr>
  </property>
  <property fmtid="{D5CDD505-2E9C-101B-9397-08002B2CF9AE}" pid="184" name="ZOTERO_BREF_tnOgNk0ZLBn8_4">
    <vt:lpwstr>ividual sequence reads from traditional Sanger capillary electrophoresis sequences, newer technologies such as 454 pyrosequencing, or sequence assemblies derived from one or more of these data types. It includes the analysis of both coding and non-coding </vt:lpwstr>
  </property>
  <property fmtid="{D5CDD505-2E9C-101B-9397-08002B2CF9AE}" pid="185" name="ZOTERO_BREF_tnOgNk0ZLBn8_5">
    <vt:lpwstr>genes, whether full-length or, as is often the case for shotgun metagenomics, fragmentary. The system is designed to provide the best-supported conservative functional annotation based on a combination of trusted homology-based scientific evidence and com</vt:lpwstr>
  </property>
  <property fmtid="{D5CDD505-2E9C-101B-9397-08002B2CF9AE}" pid="186" name="ZOTERO_BREF_tnOgNk0ZLBn8_6">
    <vt:lpwstr>putational assertions and an annotation value hierarchy established through extensive manual curation. The functional annotation attributes assigned by this system include gene name, gene symbol, GO terms, EC numbers, and JCVI functional role categories."</vt:lpwstr>
  </property>
  <property fmtid="{D5CDD505-2E9C-101B-9397-08002B2CF9AE}" pid="187" name="ZOTERO_BREF_tnOgNk0ZLBn8_7">
    <vt:lpwstr>,"DOI":"10.4056/sigs.651139","ISSN":"1944-3277","note":"PMID: 21304707\nPMCID: PMC3035284","journalAbbreviation":"Stand Genomic Sci","author":[{"family":"Tanenbaum","given":"David M."},{"family":"Goll","given":"Johannes"},{"family":"Murphy","given":"Sean"</vt:lpwstr>
  </property>
  <property fmtid="{D5CDD505-2E9C-101B-9397-08002B2CF9AE}" pid="188" name="ZOTERO_BREF_tnOgNk0ZLBn8_8">
    <vt:lpwstr>},{"family":"Kumar","given":"Prateek"},{"family":"Zafar","given":"Nikhat"},{"family":"Thiagarajan","given":"Mathangi"},{"family":"Madupu","given":"Ramana"},{"family":"Davidsen","given":"Tanja"},{"family":"Kagan","given":"Leonid"},{"family":"Kravitz","give</vt:lpwstr>
  </property>
  <property fmtid="{D5CDD505-2E9C-101B-9397-08002B2CF9AE}" pid="189" name="ZOTERO_BREF_tnOgNk0ZLBn8_9">
    <vt:lpwstr>n":"Saul"},{"family":"Rusch","given":"Douglas B."},{"family":"Yooseph","given":"Shibu"}],"issued":{"date-parts":[["2010",3,30]]},"accessed":{"date-parts":[["2012",11,22]]},"PMID":"21304707"}}],"schema":"https://github.com/citation-style-language/schema/ra</vt:lpwstr>
  </property>
  <property fmtid="{D5CDD505-2E9C-101B-9397-08002B2CF9AE}" pid="190" name="ZOTERO_BREF_vDpdFnlg2hZw_1">
    <vt:lpwstr>ZOTERO_ITEM CSL_CITATION {"citationID":"VSX7aulQ","properties":{"formattedCitation":"[9,10]","plainCitation":"[9,10]"},"citationItems":[{"id":421,"uris":["http://zotero.org/users/523434/items/QI69QP8E"],"uri":["http://zotero.org/users/523434/items/QI69QP8</vt:lpwstr>
  </property>
  <property fmtid="{D5CDD505-2E9C-101B-9397-08002B2CF9AE}" pid="191" name="ZOTERO_BREF_vDpdFnlg2hZw_10">
    <vt:lpwstr> offers a freely available service for computing read placements on trees using the EPA.","DOI":"10.1093/sysbio/syr010","ISSN":"1063-5157, 1076-836X","journalAbbreviation":"Syst Biol","language":"en","author":[{"family":"Berger","given":"Simon A."},{"fami</vt:lpwstr>
  </property>
  <property fmtid="{D5CDD505-2E9C-101B-9397-08002B2CF9AE}" pid="192" name="ZOTERO_BREF_vDpdFnlg2hZw_11">
    <vt:lpwstr>ly":"Krompass","given":"Denis"},{"family":"Stamatakis","given":"Alexandros"}],"issued":{"date-parts":[["2011",5,1]]},"accessed":{"date-parts":[["2012",11,12]]}}}],"schema":"https://github.com/citation-style-language/schema/raw/master/csl-citation.json"}</vt:lpwstr>
  </property>
  <property fmtid="{D5CDD505-2E9C-101B-9397-08002B2CF9AE}" pid="193" name="ZOTERO_BREF_vDpdFnlg2hZw_2">
    <vt:lpwstr>E"],"itemData":{"id":421,"type":"article-journal","title":"RAxML-VI-HPC: maximum likelihood-based phylogenetic analyses with thousands of taxa and mixed models","container-title":"Bioinformatics","page":"2688–2690","volume":"22","issue":"21","DOI":"10.109</vt:lpwstr>
  </property>
  <property fmtid="{D5CDD505-2E9C-101B-9397-08002B2CF9AE}" pid="194" name="ZOTERO_BREF_vDpdFnlg2hZw_3">
    <vt:lpwstr>3/bioinformatics/btl446","author":[{"family":"Stamatakis","given":"Alexandros"}],"issued":{"date-parts":[["2006",11]]}}},{"id":197,"uris":["http://zotero.org/users/523434/items/AXNV8XV4"],"uri":["http://zotero.org/users/523434/items/AXNV8XV4"],"itemData":</vt:lpwstr>
  </property>
  <property fmtid="{D5CDD505-2E9C-101B-9397-08002B2CF9AE}" pid="195" name="ZOTERO_BREF_vDpdFnlg2hZw_4">
    <vt:lpwstr>{"id":197,"type":"article-journal","title":"Performance, Accuracy, and Web Server for Evolutionary Placement of Short Sequence Reads under Maximum Likelihood","container-title":"Systematic Biology","page":"291-302","volume":"60","issue":"3","source":"sysb</vt:lpwstr>
  </property>
  <property fmtid="{D5CDD505-2E9C-101B-9397-08002B2CF9AE}" pid="196" name="ZOTERO_BREF_vDpdFnlg2hZw_5">
    <vt:lpwstr>io.oxfordjournals.org","abstract":"We present an evolutionary placement algorithm (EPA) and a Web server for the rapid assignment of sequence fragments (short reads) to edges of a given phylogenetic tree under the maximum-likelihood model. The accuracy of</vt:lpwstr>
  </property>
  <property fmtid="{D5CDD505-2E9C-101B-9397-08002B2CF9AE}" pid="197" name="ZOTERO_BREF_vDpdFnlg2hZw_6">
    <vt:lpwstr> the algorithm is evaluated on several real-world data sets and compared with placement by pair-wise sequence comparison, using edit distances and BLAST. We introduce a slow and accurate as well as a fast and less accurate placement algorithm. For the slo</vt:lpwstr>
  </property>
  <property fmtid="{D5CDD505-2E9C-101B-9397-08002B2CF9AE}" pid="198" name="ZOTERO_BREF_vDpdFnlg2hZw_7">
    <vt:lpwstr>w algorithm, we develop additional heuristic techniques that yield almost the same run times as the fast version with only a small loss of accuracy. When those additional heuristics are employed, the run time of the more accurate algorithm is comparable w</vt:lpwstr>
  </property>
  <property fmtid="{D5CDD505-2E9C-101B-9397-08002B2CF9AE}" pid="199" name="ZOTERO_BREF_vDpdFnlg2hZw_8">
    <vt:lpwstr>ith that of a simple BLAST search for data sets with a high number of short query sequences. Moreover, the accuracy of the EPA is significantly higher, in particular when the sample of taxa in the reference topology is sparse or inadequate. Our algorithm,</vt:lpwstr>
  </property>
  <property fmtid="{D5CDD505-2E9C-101B-9397-08002B2CF9AE}" pid="200" name="ZOTERO_BREF_vDpdFnlg2hZw_9">
    <vt:lpwstr> which has been integrated into RAxML, therefore provides an equally fast but more accurate alternative to BLAST for tree-based inference of the evolutionary origin and composition of short sequence reads. We are also actively developing a Web server that</vt:lpwstr>
  </property>
  <property fmtid="{D5CDD505-2E9C-101B-9397-08002B2CF9AE}" pid="201" name="ZOTERO_BREF_w98RwiubiNtO_1">
    <vt:lpwstr>ZOTERO_ITEM CSL_CITATION {"citationID":"8WbUJjPr","properties":{"formattedCitation":"[15]","plainCitation":"[15]"},"citationItems":[{"id":327,"uris":["http://zotero.org/users/523434/items/IZT9HFCM"],"uri":["http://zotero.org/users/523434/items/IZT9HFCM"],</vt:lpwstr>
  </property>
  <property fmtid="{D5CDD505-2E9C-101B-9397-08002B2CF9AE}" pid="202" name="ZOTERO_BREF_w98RwiubiNtO_10">
    <vt:lpwstr>nisms worldwide, making them key players in the global carbon cycle. Growing knowledge about their biochemistry and metabolism is leading to a more mechanistic understanding of organic carbon oxidation and sequestration in the oceans. The discovery of sma</vt:lpwstr>
  </property>
  <property fmtid="{D5CDD505-2E9C-101B-9397-08002B2CF9AE}" pid="203" name="ZOTERO_BREF_w98RwiubiNtO_11">
    <vt:lpwstr>ll genomes in SAR11 provided crucial support for the theory that streamlining selection can drive genome reduction in low-nutrient environments. Study of isolates in culture revealed atypical organic nutrient requirements that can be attributed to genome </vt:lpwstr>
  </property>
  <property fmtid="{D5CDD505-2E9C-101B-9397-08002B2CF9AE}" pid="204" name="ZOTERO_BREF_w98RwiubiNtO_12">
    <vt:lpwstr>reduction, such as conditional auxotrophy for glycine and its precursors, a requirement for reduced sulfur compounds, and evidence for widespread cycling of C1 compounds in marine environments. However, understanding the genetic variation and distribution</vt:lpwstr>
  </property>
  <property fmtid="{D5CDD505-2E9C-101B-9397-08002B2CF9AE}" pid="205" name="ZOTERO_BREF_w98RwiubiNtO_13">
    <vt:lpwstr> of such pathways and characteristics like streamlining throughout the group has required the isolation and genome sequencing of diverse SAR11 representatives, an analysis of which we provide here.","URL":"http://mbio.asm.org/content/3/5/e00252-12","DOI":</vt:lpwstr>
  </property>
  <property fmtid="{D5CDD505-2E9C-101B-9397-08002B2CF9AE}" pid="206" name="ZOTERO_BREF_w98RwiubiNtO_14">
    <vt:lpwstr>"10.1128/mBio.00252-12","ISSN":", 2150-7511","journalAbbreviation":"mBio","language":"en","author":[{"family":"Grote","given":"Jana"},{"family":"Thrash","given":"J. Cameron"},{"family":"Huggett","given":"Megan J."},{"family":"Landry","given":"Zachary C."}</vt:lpwstr>
  </property>
  <property fmtid="{D5CDD505-2E9C-101B-9397-08002B2CF9AE}" pid="207" name="ZOTERO_BREF_w98RwiubiNtO_15">
    <vt:lpwstr>,{"family":"Carini","given":"Paul"},{"family":"Giovannoni","given":"Stephen J."},{"family":"Rappé","given":"Michael S."}],"issued":{"date-parts":[["2012",11,1]]},"accessed":{"date-parts":[["2012",10,31]]}}}],"schema":"https://github.com/citation-style-lan</vt:lpwstr>
  </property>
  <property fmtid="{D5CDD505-2E9C-101B-9397-08002B2CF9AE}" pid="208" name="ZOTERO_BREF_w98RwiubiNtO_16">
    <vt:lpwstr>guage/schema/raw/master/csl-citation.json"}</vt:lpwstr>
  </property>
  <property fmtid="{D5CDD505-2E9C-101B-9397-08002B2CF9AE}" pid="209" name="ZOTERO_BREF_w98RwiubiNtO_2">
    <vt:lpwstr>"itemData":{"id":327,"type":"article-journal","title":"Streamlining and Core Genome Conservation among Highly Divergent Members of the SAR11 Clade","container-title":"mBio","volume":"3","issue":"5","source":"mbio.asm.org","abstract":"SAR11 is an ancient a</vt:lpwstr>
  </property>
  <property fmtid="{D5CDD505-2E9C-101B-9397-08002B2CF9AE}" pid="210" name="ZOTERO_BREF_w98RwiubiNtO_3">
    <vt:lpwstr>nd diverse clade of heterotrophic bacteria that are abundant throughout the world’s oceans, where they play a major role in the ocean carbon cycle. Correlations between the phylogenetic branching order and spatiotemporal patterns in cell distributions fro</vt:lpwstr>
  </property>
  <property fmtid="{D5CDD505-2E9C-101B-9397-08002B2CF9AE}" pid="211" name="ZOTERO_BREF_w98RwiubiNtO_4">
    <vt:lpwstr>m planktonic ocean environments indicate that SAR11 has evolved into perhaps a dozen or more specialized ecotypes that span evolutionary distances equivalent to a bacterial order. We isolated and sequenced genomes from diverse SAR11 cultures that represen</vt:lpwstr>
  </property>
  <property fmtid="{D5CDD505-2E9C-101B-9397-08002B2CF9AE}" pid="212" name="ZOTERO_BREF_w98RwiubiNtO_5">
    <vt:lpwstr>t three major lineages and encompass the full breadth of the clade. The new data expand observations about genome evolution and gene content that previously had been restricted to the SAR11 Ia subclade, providing a much broader perspective on the clade’s </vt:lpwstr>
  </property>
  <property fmtid="{D5CDD505-2E9C-101B-9397-08002B2CF9AE}" pid="213" name="ZOTERO_BREF_w98RwiubiNtO_6">
    <vt:lpwstr>origins, evolution, and ecology. We found small genomes throughout the clade and a very high proportion of core genome genes (48 to 56%), indicating that small genome size is probably an ancestral characteristic. In their level of core genome conservation</vt:lpwstr>
  </property>
  <property fmtid="{D5CDD505-2E9C-101B-9397-08002B2CF9AE}" pid="214" name="ZOTERO_BREF_w98RwiubiNtO_7">
    <vt:lpwstr>, the members of SAR11 are outliers, the most conserved free-living bacteria known. Shared features of the clade include low GC content, high gene synteny, a large hypervariable region bounded by rRNA genes, and low numbers of paralogs. Variation among th</vt:lpwstr>
  </property>
  <property fmtid="{D5CDD505-2E9C-101B-9397-08002B2CF9AE}" pid="215" name="ZOTERO_BREF_w98RwiubiNtO_8">
    <vt:lpwstr>e genomes included genes for phosphorus metabolism, glycolysis, and C1 metabolism, suggesting that adaptive specialization in nutrient resource utilization is important to niche partitioning and ecotype divergence within the clade. These data provide supp</vt:lpwstr>
  </property>
  <property fmtid="{D5CDD505-2E9C-101B-9397-08002B2CF9AE}" pid="216" name="ZOTERO_BREF_w98RwiubiNtO_9">
    <vt:lpwstr>ort for the conclusion that streamlining selection for efficient cell replication in the planktonic habitat has occurred throughout the evolution and diversification of this clade.\nIMPORTANCE The SAR11 clade is the most abundant group of marine microorga</vt:lpwstr>
  </property>
  <property fmtid="{D5CDD505-2E9C-101B-9397-08002B2CF9AE}" pid="217" name="ZOTERO_BREF_wakMBdd4i3k7_1">
    <vt:lpwstr>ZOTERO_ITEM CSL_CITATION {"citationID":"ZoyJGFwo","properties":{"formattedCitation":"[2]","plainCitation":"[2]"},"citationItems":[{"id":161,"uris":["http://zotero.org/users/523434/items/9CJTJT8E"],"uri":["http://zotero.org/users/523434/items/9CJTJT8E"],"i</vt:lpwstr>
  </property>
  <property fmtid="{D5CDD505-2E9C-101B-9397-08002B2CF9AE}" pid="218" name="ZOTERO_BREF_wakMBdd4i3k7_10">
    <vt:lpwstr>dynamics among oligotrophic versus upwelled marine waters adjoining each other spatially.","DOI":"10.1038/ismej.2011.201","ISSN":"1751-7370","note":"PMID: 22278668","journalAbbreviation":"ISME J","author":[{"family":"Zeigler Allen","given":"Lisa"},{"famil</vt:lpwstr>
  </property>
  <property fmtid="{D5CDD505-2E9C-101B-9397-08002B2CF9AE}" pid="219" name="ZOTERO_BREF_wakMBdd4i3k7_11">
    <vt:lpwstr>y":"Allen","given":"Eric E"},{"family":"Badger","given":"Jonathan H"},{"family":"McCrow","given":"John P"},{"family":"Paulsen","given":"Ian T"},{"family":"Elbourne","given":"Liam D H"},{"family":"Thiagarajan","given":"Mathangi"},{"family":"Rusch","given":</vt:lpwstr>
  </property>
  <property fmtid="{D5CDD505-2E9C-101B-9397-08002B2CF9AE}" pid="220" name="ZOTERO_BREF_wakMBdd4i3k7_12">
    <vt:lpwstr>"Doug B"},{"family":"Nealson","given":"Kenneth H"},{"family":"Williamson","given":"Shannon J"},{"family":"Venter","given":"J Craig"},{"family":"Allen","given":"Andrew E"}],"issued":{"date-parts":[["2012",7]]},"PMID":"22278668"}}],"schema":"https://github.</vt:lpwstr>
  </property>
  <property fmtid="{D5CDD505-2E9C-101B-9397-08002B2CF9AE}" pid="221" name="ZOTERO_BREF_wakMBdd4i3k7_13">
    <vt:lpwstr>com/citation-style-language/schema/raw/master/csl-citation.json"}</vt:lpwstr>
  </property>
  <property fmtid="{D5CDD505-2E9C-101B-9397-08002B2CF9AE}" pid="222" name="ZOTERO_BREF_wakMBdd4i3k7_2">
    <vt:lpwstr>temData":{"id":161,"type":"article-journal","title":"Influence of nutrients and currents on the genomic composition of microbes across an upwelling mosaic","container-title":"The ISME journal","page":"1403-1414","volume":"6","issue":"7","source":"NCBI Pub</vt:lpwstr>
  </property>
  <property fmtid="{D5CDD505-2E9C-101B-9397-08002B2CF9AE}" pid="223" name="ZOTERO_BREF_wakMBdd4i3k7_3">
    <vt:lpwstr>Med","abstract":"Metagenomic data sets were generated from samples collected along a coastal to open ocean transect between Southern California Bight and California Current waters during a seasonal upwelling event, providing an opportunity to examine the </vt:lpwstr>
  </property>
  <property fmtid="{D5CDD505-2E9C-101B-9397-08002B2CF9AE}" pid="224" name="ZOTERO_BREF_wakMBdd4i3k7_4">
    <vt:lpwstr>impact of episodic pulses of cold nutrient-rich water into surface ocean microbial communities. The data set consists of ~5.8 million predicted proteins across seven sites, from three different size classes: 0.1-0.8, 0.8-3.0 and 3.0-200.0 μm. Taxonomic an</vt:lpwstr>
  </property>
  <property fmtid="{D5CDD505-2E9C-101B-9397-08002B2CF9AE}" pid="225" name="ZOTERO_BREF_wakMBdd4i3k7_5">
    <vt:lpwstr>d metabolic analyses suggest that sequences from the 0.1-0.8 μm size class correlated with their position along the upwelling mosaic. However, taxonomic profiles of bacteria from the larger size classes (0.8-200 μm) were less constrained by habitat and ch</vt:lpwstr>
  </property>
  <property fmtid="{D5CDD505-2E9C-101B-9397-08002B2CF9AE}" pid="226" name="ZOTERO_BREF_wakMBdd4i3k7_6">
    <vt:lpwstr>aracterized by an increase in Cyanobacteria, Bacteroidetes, Flavobacteria and double-stranded DNA viral sequences. Functional annotation of transmembrane proteins indicate that sites comprised of organisms with small genomes have an enrichment of transpor</vt:lpwstr>
  </property>
  <property fmtid="{D5CDD505-2E9C-101B-9397-08002B2CF9AE}" pid="227" name="ZOTERO_BREF_wakMBdd4i3k7_7">
    <vt:lpwstr>ters with substrate specificities for amino acids, iron and cadmium, whereas organisms with larger genomes have a higher percentage of transporters for ammonium and potassium. Eukaryotic-type glutamine synthetase (GS) II proteins were identified and taxon</vt:lpwstr>
  </property>
  <property fmtid="{D5CDD505-2E9C-101B-9397-08002B2CF9AE}" pid="228" name="ZOTERO_BREF_wakMBdd4i3k7_8">
    <vt:lpwstr>omically classified as viral, most closely related to the GSII in Mimivirus, suggesting that marine Mimivirus-like particles may have played a role in the transfer of GSII gene functions. Additionally, a Planctomycete bloom was sampled from one upwelling </vt:lpwstr>
  </property>
  <property fmtid="{D5CDD505-2E9C-101B-9397-08002B2CF9AE}" pid="229" name="ZOTERO_BREF_wakMBdd4i3k7_9">
    <vt:lpwstr>site providing a rare opportunity to assess the genomic composition of a marine Planctomycete population. The significant correlations observed between genomic properties, community structure and nutrient availability provide insights into habitat-driven </vt:lpwstr>
  </property>
  <property fmtid="{D5CDD505-2E9C-101B-9397-08002B2CF9AE}" pid="230" name="ZOTERO_BREF_xlljPJI27V2Q_1">
    <vt:lpwstr>ZOTERO_ITEM CSL_CITATION {"citationID":"Vk4rxAz5","properties":{"formattedCitation":"[17]","plainCitation":"[17]"},"citationItems":[{"id":154,"uris":["http://zotero.org/users/523434/items/9479Q4ZV"],"uri":["http://zotero.org/users/523434/items/9479Q4ZV"],</vt:lpwstr>
  </property>
  <property fmtid="{D5CDD505-2E9C-101B-9397-08002B2CF9AE}" pid="231" name="ZOTERO_BREF_xlljPJI27V2Q_10">
    <vt:lpwstr>ycolytic SAR11 are more common in productive marine environments.","DOI":"10.1111/j.1462-2920.2009.02092.x","ISSN":"1462-2920","language":"en","author":[{"family":"Schwalbach","given":"M. S."},{"family":"Tripp","given":"H. J."},{"family":"Steindler","give</vt:lpwstr>
  </property>
  <property fmtid="{D5CDD505-2E9C-101B-9397-08002B2CF9AE}" pid="232" name="ZOTERO_BREF_xlljPJI27V2Q_11">
    <vt:lpwstr>n":"L."},{"family":"Smith","given":"D. P."},{"family":"Giovannoni","given":"S. J."}],"issued":{"date-parts":[["2010"]]},"accessed":{"date-parts":[["2012",10,31]]}}}],"schema":"https://github.com/citation-style-language/schema/raw/master/csl-citation.json"</vt:lpwstr>
  </property>
  <property fmtid="{D5CDD505-2E9C-101B-9397-08002B2CF9AE}" pid="233" name="ZOTERO_BREF_xlljPJI27V2Q_12">
    <vt:lpwstr>}</vt:lpwstr>
  </property>
  <property fmtid="{D5CDD505-2E9C-101B-9397-08002B2CF9AE}" pid="234" name="ZOTERO_BREF_xlljPJI27V2Q_2">
    <vt:lpwstr>"itemData":{"id":154,"type":"article-journal","title":"The presence of the glycolysis operon in SAR11 genomes is positively correlated with ocean productivity","container-title":"Environmental Microbiology","page":"490–500","volume":"12","issue":"2","sour</vt:lpwstr>
  </property>
  <property fmtid="{D5CDD505-2E9C-101B-9397-08002B2CF9AE}" pid="235" name="ZOTERO_BREF_xlljPJI27V2Q_3">
    <vt:lpwstr>ce":"Wiley Online Library","abstract":"Bacteria in the SAR11 clade are highly abundant in marine surface waters, but currently little is known about the carbon compounds that support these large heterotrophic populations. To better understand the carbon r</vt:lpwstr>
  </property>
  <property fmtid="{D5CDD505-2E9C-101B-9397-08002B2CF9AE}" pid="236" name="ZOTERO_BREF_xlljPJI27V2Q_4">
    <vt:lpwstr>equirements of these organisms, we conducted a multiphasic exploration of carbohydrate utilization among SAR11 isolates from the Northeast Pacific Ocean and the Sargasso Sea. A comparison of three SAR11 genomes showed they all lacked a recognizable PTS sy</vt:lpwstr>
  </property>
  <property fmtid="{D5CDD505-2E9C-101B-9397-08002B2CF9AE}" pid="237" name="ZOTERO_BREF_xlljPJI27V2Q_5">
    <vt:lpwstr>stem, the oxidative portion of the pentose phosphate shunt (zwf-, pgl-), genes for the Embden–Meyerhoff–Parnas (pfk-, pyk-) and Entner–Doudoroff (eda-) pathways of glycolysis. Strain HTCC7211, isolated from an ocean gyre, was missing other glycolysis gene</vt:lpwstr>
  </property>
  <property fmtid="{D5CDD505-2E9C-101B-9397-08002B2CF9AE}" pid="238" name="ZOTERO_BREF_xlljPJI27V2Q_6">
    <vt:lpwstr>s as well. Growth assays, radioisotopes, metagenomics and microarrays were used to test the hypothesis that these isolates might be limited in their abilities to transport and oxidize exogenous carbohydrates. Galactose, fucose, rhamnose, arabinose, ribose</vt:lpwstr>
  </property>
  <property fmtid="{D5CDD505-2E9C-101B-9397-08002B2CF9AE}" pid="239" name="ZOTERO_BREF_xlljPJI27V2Q_7">
    <vt:lpwstr> and mannose could not serve as carbon sources for the isolates tested. However, differences in glucose utilization were detected between coastal and ocean gyre isolates, with the coastal isolates capable of transporting, incorporating and oxidizing gluco</vt:lpwstr>
  </property>
  <property fmtid="{D5CDD505-2E9C-101B-9397-08002B2CF9AE}" pid="240" name="ZOTERO_BREF_xlljPJI27V2Q_8">
    <vt:lpwstr>se while the open ocean isolate could not. Subsequent microarray analysis of a coastal isolate suggested that an operon encoding a variant of the Entner–Doudoroff pathway is likely responsible for the observed differences in glucose utilization. Metagenom</vt:lpwstr>
  </property>
  <property fmtid="{D5CDD505-2E9C-101B-9397-08002B2CF9AE}" pid="241" name="ZOTERO_BREF_xlljPJI27V2Q_9">
    <vt:lpwstr>ic analysis indicated this operon is more commonly found in coastal environments and is positively correlated with chlorophyll a concentrations. Our results indicated that glycolysis is a variable metabolic property of SAR11 metabolism and suggest that gl</vt:lpwstr>
  </property>
  <property fmtid="{D5CDD505-2E9C-101B-9397-08002B2CF9AE}" pid="242" name="ZOTERO_PREF_1">
    <vt:lpwstr>&lt;data data-version="3" zotero-version="4.0.11"&gt;&lt;session id="t7iOyX3T"/&gt;&lt;style id="http://www.zotero.org/styles/plos-one" hasBibliography="1" bibliographyStyleHasBeenSet="1"/&gt;&lt;prefs&gt;&lt;pref name="fieldType" value="Bookmark"/&gt;&lt;pref name="storeReferences" valu</vt:lpwstr>
  </property>
  <property fmtid="{D5CDD505-2E9C-101B-9397-08002B2CF9AE}" pid="243" name="ZOTERO_PREF_2">
    <vt:lpwstr>e="true"/&gt;&lt;pref name="automaticJournalAbbreviations" value="true"/&gt;&lt;pref name="noteType" value="0"/&gt;&lt;/prefs&gt;&lt;/data&gt;</vt:lpwstr>
  </property>
</Properties>
</file>